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135B2F" w14:textId="77777777" w:rsidR="008C11DD" w:rsidRPr="001B07CD" w:rsidRDefault="001B07CD">
      <w:pPr>
        <w:rPr>
          <w:b/>
          <w:lang w:val="en-US"/>
        </w:rPr>
      </w:pPr>
      <w:bookmarkStart w:id="0" w:name="_GoBack"/>
      <w:bookmarkEnd w:id="0"/>
      <w:r w:rsidRPr="001B07CD">
        <w:rPr>
          <w:b/>
          <w:lang w:val="en-US"/>
        </w:rPr>
        <w:t>Sensitivity analysis</w:t>
      </w:r>
    </w:p>
    <w:p w14:paraId="659DDCAF" w14:textId="074EC0D3" w:rsidR="001B07CD" w:rsidRPr="00B8420B" w:rsidRDefault="005675D5" w:rsidP="001B07CD">
      <w:pPr>
        <w:pStyle w:val="Beschriftung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</w:pPr>
      <w:r w:rsidRPr="00AC6780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>S</w:t>
      </w:r>
      <w:r w:rsidR="00AC6780" w:rsidRPr="00AC6780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 xml:space="preserve">upporting information </w:t>
      </w:r>
      <w:r w:rsidR="00B727B5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>T</w:t>
      </w:r>
      <w:r w:rsidR="001B07CD" w:rsidRPr="00AC6780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 xml:space="preserve">able </w:t>
      </w:r>
      <w:r w:rsidRPr="00AC6780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>1</w:t>
      </w:r>
      <w:r w:rsidR="001B07CD" w:rsidRPr="00AC6780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>:</w:t>
      </w:r>
      <w:r w:rsidR="001B07CD" w:rsidRPr="00B8420B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 xml:space="preserve"> Average length of hospital stay per patient before and after the interventio</w:t>
      </w:r>
      <w:r w:rsidR="00A30E79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>n</w:t>
      </w:r>
    </w:p>
    <w:tbl>
      <w:tblPr>
        <w:tblStyle w:val="Tabellenraster"/>
        <w:tblW w:w="949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892"/>
        <w:gridCol w:w="1266"/>
        <w:gridCol w:w="808"/>
        <w:gridCol w:w="1380"/>
        <w:gridCol w:w="2592"/>
        <w:gridCol w:w="1258"/>
      </w:tblGrid>
      <w:tr w:rsidR="00B32731" w:rsidRPr="00854DC5" w14:paraId="65340188" w14:textId="32B7C5D4" w:rsidTr="00B32731">
        <w:trPr>
          <w:trHeight w:val="540"/>
        </w:trPr>
        <w:tc>
          <w:tcPr>
            <w:tcW w:w="1297" w:type="dxa"/>
            <w:vMerge w:val="restart"/>
          </w:tcPr>
          <w:p w14:paraId="742811C5" w14:textId="77777777" w:rsidR="00B32731" w:rsidRPr="002631D9" w:rsidRDefault="00B32731" w:rsidP="0044373E">
            <w:pPr>
              <w:spacing w:before="120" w:after="120"/>
              <w:jc w:val="center"/>
              <w:rPr>
                <w:rFonts w:asciiTheme="majorHAnsi" w:hAnsiTheme="majorHAnsi" w:cstheme="majorHAnsi"/>
                <w:lang w:val="en-US"/>
              </w:rPr>
            </w:pPr>
            <w:bookmarkStart w:id="1" w:name="_Toc65673070"/>
            <w:r w:rsidRPr="002631D9">
              <w:rPr>
                <w:rFonts w:asciiTheme="majorHAnsi" w:hAnsiTheme="majorHAnsi" w:cstheme="majorHAnsi"/>
                <w:lang w:val="en-US"/>
              </w:rPr>
              <w:t>Average length of stay (days) per patient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3E977F" w14:textId="77777777" w:rsidR="00B32731" w:rsidRPr="002631D9" w:rsidRDefault="00B32731" w:rsidP="0044373E">
            <w:pPr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2631D9">
              <w:rPr>
                <w:rFonts w:asciiTheme="majorHAnsi" w:hAnsiTheme="majorHAnsi" w:cstheme="majorHAnsi"/>
              </w:rPr>
              <w:t>Intervention group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46B063" w14:textId="77777777" w:rsidR="00B32731" w:rsidRPr="002631D9" w:rsidRDefault="00B32731" w:rsidP="0044373E">
            <w:pPr>
              <w:spacing w:before="120" w:after="120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631D9">
              <w:rPr>
                <w:rFonts w:asciiTheme="majorHAnsi" w:hAnsiTheme="majorHAnsi" w:cstheme="majorHAnsi"/>
              </w:rPr>
              <w:t>Control group</w:t>
            </w:r>
          </w:p>
        </w:tc>
        <w:tc>
          <w:tcPr>
            <w:tcW w:w="259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0834F5" w14:textId="6F313600" w:rsidR="00B32731" w:rsidRPr="002631D9" w:rsidRDefault="00A11CDA" w:rsidP="00A11CDA">
            <w:pPr>
              <w:spacing w:before="120" w:after="120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Coefficient</w:t>
            </w:r>
            <w:r w:rsidRPr="00A11CDA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="00B32731" w:rsidRPr="002631D9">
              <w:rPr>
                <w:rFonts w:asciiTheme="majorHAnsi" w:hAnsiTheme="majorHAnsi" w:cstheme="majorHAnsi"/>
                <w:lang w:val="en-US"/>
              </w:rPr>
              <w:t xml:space="preserve"> (95%CI</w:t>
            </w:r>
            <w:r w:rsidRPr="00A11CDA">
              <w:rPr>
                <w:rFonts w:asciiTheme="majorHAnsi" w:hAnsiTheme="majorHAnsi" w:cstheme="majorHAnsi"/>
                <w:vertAlign w:val="superscript"/>
                <w:lang w:val="en-US"/>
              </w:rPr>
              <w:t>c</w:t>
            </w:r>
            <w:r w:rsidR="00B32731" w:rsidRPr="002631D9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2D1867" w14:textId="5F536C5B" w:rsidR="00B32731" w:rsidRPr="002631D9" w:rsidRDefault="00B32731" w:rsidP="00B32731">
            <w:pPr>
              <w:spacing w:before="120" w:after="120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A11CDA">
              <w:rPr>
                <w:rFonts w:asciiTheme="majorHAnsi" w:hAnsiTheme="majorHAnsi" w:cstheme="majorHAnsi"/>
                <w:lang w:val="en-US"/>
              </w:rPr>
              <w:t>p-value</w:t>
            </w:r>
          </w:p>
        </w:tc>
      </w:tr>
      <w:tr w:rsidR="00B32731" w:rsidRPr="00325E63" w14:paraId="1F97AD2B" w14:textId="77777777" w:rsidTr="002F6CE8">
        <w:trPr>
          <w:trHeight w:val="776"/>
        </w:trPr>
        <w:tc>
          <w:tcPr>
            <w:tcW w:w="1297" w:type="dxa"/>
            <w:vMerge/>
            <w:tcBorders>
              <w:bottom w:val="single" w:sz="4" w:space="0" w:color="auto"/>
            </w:tcBorders>
          </w:tcPr>
          <w:p w14:paraId="172B9A7F" w14:textId="77777777" w:rsidR="00B32731" w:rsidRPr="002631D9" w:rsidRDefault="00B32731" w:rsidP="0044373E">
            <w:pPr>
              <w:spacing w:before="120" w:after="12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ED2B6AD" w14:textId="77777777" w:rsidR="00B32731" w:rsidRPr="002631D9" w:rsidRDefault="00B32731" w:rsidP="0044373E">
            <w:pPr>
              <w:spacing w:before="120" w:after="120"/>
              <w:jc w:val="center"/>
              <w:rPr>
                <w:rFonts w:asciiTheme="majorHAnsi" w:hAnsiTheme="majorHAnsi" w:cstheme="majorHAnsi"/>
                <w:sz w:val="16"/>
                <w:lang w:val="en-US"/>
              </w:rPr>
            </w:pPr>
            <w:r w:rsidRPr="002631D9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Numbers of patients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74B7020E" w14:textId="5C64F35C" w:rsidR="00B32731" w:rsidRPr="002631D9" w:rsidRDefault="00A11CDA" w:rsidP="00A11CDA">
            <w:pPr>
              <w:spacing w:before="120" w:after="120"/>
              <w:jc w:val="center"/>
              <w:rPr>
                <w:rFonts w:asciiTheme="majorHAnsi" w:hAnsiTheme="majorHAnsi" w:cstheme="majorHAnsi"/>
                <w:sz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lang w:val="en-US"/>
              </w:rPr>
              <w:t>Estimated LOS</w:t>
            </w:r>
            <w:r w:rsidR="00B32731" w:rsidRPr="002631D9">
              <w:rPr>
                <w:rFonts w:asciiTheme="majorHAnsi" w:hAnsiTheme="majorHAnsi" w:cstheme="majorHAnsi"/>
                <w:sz w:val="16"/>
                <w:lang w:val="en-US"/>
              </w:rPr>
              <w:t xml:space="preserve"> </w:t>
            </w:r>
            <w:r w:rsidR="00B32731" w:rsidRPr="002631D9">
              <w:rPr>
                <w:rFonts w:asciiTheme="majorHAnsi" w:hAnsiTheme="majorHAnsi" w:cstheme="majorHAnsi"/>
                <w:sz w:val="16"/>
                <w:lang w:val="en-US"/>
              </w:rPr>
              <w:br/>
              <w:t>(95%CI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2BD6D2FD" w14:textId="77777777" w:rsidR="00B32731" w:rsidRPr="002631D9" w:rsidRDefault="00B32731" w:rsidP="0044373E">
            <w:pPr>
              <w:spacing w:before="120" w:after="120"/>
              <w:jc w:val="center"/>
              <w:rPr>
                <w:rFonts w:asciiTheme="majorHAnsi" w:hAnsiTheme="majorHAnsi" w:cstheme="majorHAnsi"/>
                <w:sz w:val="16"/>
                <w:lang w:val="en-US"/>
              </w:rPr>
            </w:pPr>
            <w:r w:rsidRPr="002631D9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Numbers of patient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6B691025" w14:textId="0A4ECE68" w:rsidR="00B32731" w:rsidRPr="002631D9" w:rsidRDefault="00A11CDA" w:rsidP="0044373E">
            <w:pPr>
              <w:spacing w:before="120" w:after="120"/>
              <w:jc w:val="center"/>
              <w:rPr>
                <w:rFonts w:asciiTheme="majorHAnsi" w:hAnsiTheme="majorHAnsi" w:cstheme="majorHAnsi"/>
                <w:sz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lang w:val="en-US"/>
              </w:rPr>
              <w:t>Estimated LOS</w:t>
            </w:r>
            <w:r w:rsidR="00B32731" w:rsidRPr="002631D9">
              <w:rPr>
                <w:rFonts w:asciiTheme="majorHAnsi" w:hAnsiTheme="majorHAnsi" w:cstheme="majorHAnsi"/>
                <w:sz w:val="16"/>
                <w:lang w:val="en-US"/>
              </w:rPr>
              <w:br/>
              <w:t>(95%CI)</w:t>
            </w:r>
          </w:p>
        </w:tc>
        <w:tc>
          <w:tcPr>
            <w:tcW w:w="259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901B390" w14:textId="684F48BA" w:rsidR="00B32731" w:rsidRPr="002631D9" w:rsidRDefault="00B32731" w:rsidP="0044373E">
            <w:pPr>
              <w:spacing w:before="120" w:after="120"/>
              <w:jc w:val="center"/>
              <w:rPr>
                <w:rFonts w:asciiTheme="majorHAnsi" w:hAnsiTheme="majorHAnsi" w:cstheme="majorHAnsi"/>
                <w:sz w:val="16"/>
                <w:lang w:val="en-US"/>
              </w:rPr>
            </w:pPr>
          </w:p>
        </w:tc>
        <w:tc>
          <w:tcPr>
            <w:tcW w:w="125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D16E78F" w14:textId="344461A4" w:rsidR="00B32731" w:rsidRPr="002631D9" w:rsidRDefault="00B32731" w:rsidP="00B32731">
            <w:pPr>
              <w:spacing w:before="120" w:after="120"/>
              <w:jc w:val="center"/>
              <w:rPr>
                <w:rFonts w:asciiTheme="majorHAnsi" w:hAnsiTheme="majorHAnsi" w:cstheme="majorHAnsi"/>
                <w:sz w:val="16"/>
                <w:lang w:val="en-US"/>
              </w:rPr>
            </w:pPr>
          </w:p>
        </w:tc>
      </w:tr>
      <w:tr w:rsidR="00B32731" w:rsidRPr="00325E63" w14:paraId="3E0447E0" w14:textId="77777777" w:rsidTr="00B32731">
        <w:trPr>
          <w:trHeight w:val="540"/>
        </w:trPr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18DB13AE" w14:textId="77777777" w:rsidR="00B32731" w:rsidRPr="0071276A" w:rsidRDefault="00B32731" w:rsidP="0044373E">
            <w:pPr>
              <w:spacing w:before="120" w:after="120"/>
              <w:rPr>
                <w:rFonts w:asciiTheme="majorHAnsi" w:hAnsiTheme="majorHAnsi" w:cstheme="majorHAnsi"/>
                <w:lang w:val="en-US"/>
              </w:rPr>
            </w:pPr>
            <w:r w:rsidRPr="0071276A">
              <w:rPr>
                <w:rFonts w:asciiTheme="majorHAnsi" w:hAnsiTheme="majorHAnsi" w:cstheme="majorHAnsi"/>
                <w:lang w:val="en-US"/>
              </w:rPr>
              <w:t xml:space="preserve">Before intervention 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vAlign w:val="center"/>
          </w:tcPr>
          <w:p w14:paraId="278EB183" w14:textId="77777777" w:rsidR="00B32731" w:rsidRPr="008042FF" w:rsidRDefault="00B32731" w:rsidP="0044373E">
            <w:pPr>
              <w:spacing w:before="120" w:after="120"/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 w:rsidRPr="008042FF">
              <w:rPr>
                <w:rFonts w:asciiTheme="majorHAnsi" w:hAnsiTheme="majorHAnsi" w:cstheme="majorHAnsi"/>
                <w:sz w:val="18"/>
                <w:lang w:val="en-US"/>
              </w:rPr>
              <w:t>118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vAlign w:val="center"/>
          </w:tcPr>
          <w:p w14:paraId="54FE9DF1" w14:textId="4AFAB90D" w:rsidR="00A11CDA" w:rsidRDefault="00407CE4" w:rsidP="0044373E">
            <w:pPr>
              <w:spacing w:before="120" w:after="120"/>
              <w:ind w:right="-108"/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lang w:val="en-US"/>
              </w:rPr>
              <w:t>12</w:t>
            </w:r>
            <w:r w:rsidR="00A11CDA">
              <w:rPr>
                <w:rFonts w:asciiTheme="majorHAnsi" w:hAnsiTheme="majorHAnsi" w:cstheme="majorHAnsi"/>
                <w:sz w:val="18"/>
                <w:lang w:val="en-US"/>
              </w:rPr>
              <w:t xml:space="preserve"> </w:t>
            </w:r>
          </w:p>
          <w:p w14:paraId="283CA404" w14:textId="1F71FCBC" w:rsidR="00B32731" w:rsidRPr="009325A4" w:rsidRDefault="00407CE4" w:rsidP="0044373E">
            <w:pPr>
              <w:spacing w:before="120" w:after="120"/>
              <w:ind w:right="-108"/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lang w:val="en-US"/>
              </w:rPr>
              <w:t>(9, 14</w:t>
            </w:r>
            <w:r w:rsidR="00A11CDA">
              <w:rPr>
                <w:rFonts w:asciiTheme="majorHAnsi" w:hAnsiTheme="majorHAnsi" w:cstheme="majorHAnsi"/>
                <w:sz w:val="18"/>
                <w:lang w:val="en-US"/>
              </w:rPr>
              <w:t>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center"/>
          </w:tcPr>
          <w:p w14:paraId="396CF47C" w14:textId="77777777" w:rsidR="00B32731" w:rsidRPr="009325A4" w:rsidRDefault="00B32731" w:rsidP="0044373E">
            <w:pPr>
              <w:spacing w:before="120" w:after="120"/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 w:rsidRPr="009325A4">
              <w:rPr>
                <w:rFonts w:asciiTheme="majorHAnsi" w:hAnsiTheme="majorHAnsi" w:cstheme="majorHAnsi"/>
                <w:sz w:val="18"/>
                <w:lang w:val="en-US"/>
              </w:rPr>
              <w:t>443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vAlign w:val="center"/>
          </w:tcPr>
          <w:p w14:paraId="5B9BEF64" w14:textId="2466F9F9" w:rsidR="00A11CDA" w:rsidRDefault="00407CE4" w:rsidP="0044373E">
            <w:pPr>
              <w:spacing w:before="120" w:after="120"/>
              <w:ind w:right="-95"/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lang w:val="en-US"/>
              </w:rPr>
              <w:t>10</w:t>
            </w:r>
          </w:p>
          <w:p w14:paraId="23EC1A61" w14:textId="02FD8CEB" w:rsidR="00B32731" w:rsidRPr="009325A4" w:rsidRDefault="00407CE4" w:rsidP="0044373E">
            <w:pPr>
              <w:spacing w:before="120" w:after="120"/>
              <w:ind w:right="-95"/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lang w:val="en-US"/>
              </w:rPr>
              <w:t>(9, 11</w:t>
            </w:r>
            <w:r w:rsidR="00A11CDA">
              <w:rPr>
                <w:rFonts w:asciiTheme="majorHAnsi" w:hAnsiTheme="majorHAnsi" w:cstheme="majorHAnsi"/>
                <w:sz w:val="18"/>
                <w:lang w:val="en-US"/>
              </w:rPr>
              <w:t>)</w:t>
            </w:r>
          </w:p>
        </w:tc>
        <w:tc>
          <w:tcPr>
            <w:tcW w:w="25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29A76D" w14:textId="363C733D" w:rsidR="00B32731" w:rsidRPr="009325A4" w:rsidRDefault="00A11CDA" w:rsidP="0044373E">
            <w:pPr>
              <w:spacing w:before="120" w:after="120"/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lang w:val="en-US"/>
              </w:rPr>
              <w:t>0.12 (-0.09, 0.33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AECF25E" w14:textId="7D702B6D" w:rsidR="00B32731" w:rsidRPr="009325A4" w:rsidRDefault="00A11CDA" w:rsidP="00B32731">
            <w:pPr>
              <w:spacing w:before="120" w:after="120"/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lang w:val="en-US"/>
              </w:rPr>
              <w:t>0.253</w:t>
            </w:r>
          </w:p>
        </w:tc>
      </w:tr>
      <w:tr w:rsidR="00B32731" w:rsidRPr="00384DAF" w14:paraId="458094A5" w14:textId="77777777" w:rsidTr="00B32731">
        <w:trPr>
          <w:trHeight w:val="540"/>
        </w:trPr>
        <w:tc>
          <w:tcPr>
            <w:tcW w:w="1297" w:type="dxa"/>
          </w:tcPr>
          <w:p w14:paraId="45463FBB" w14:textId="77777777" w:rsidR="00B32731" w:rsidRPr="0071276A" w:rsidRDefault="00B32731" w:rsidP="0044373E">
            <w:pPr>
              <w:spacing w:before="120" w:after="120"/>
              <w:rPr>
                <w:rFonts w:asciiTheme="majorHAnsi" w:hAnsiTheme="majorHAnsi" w:cstheme="majorHAnsi"/>
                <w:lang w:val="en-US"/>
              </w:rPr>
            </w:pPr>
            <w:r w:rsidRPr="0071276A">
              <w:rPr>
                <w:rFonts w:asciiTheme="majorHAnsi" w:hAnsiTheme="majorHAnsi" w:cstheme="majorHAnsi"/>
                <w:lang w:val="en-US"/>
              </w:rPr>
              <w:t>After intervention</w:t>
            </w:r>
          </w:p>
        </w:tc>
        <w:tc>
          <w:tcPr>
            <w:tcW w:w="892" w:type="dxa"/>
            <w:vAlign w:val="center"/>
          </w:tcPr>
          <w:p w14:paraId="3307BD3B" w14:textId="77777777" w:rsidR="00B32731" w:rsidRPr="008042FF" w:rsidRDefault="00B32731" w:rsidP="0044373E">
            <w:pPr>
              <w:spacing w:before="120" w:after="120"/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 w:rsidRPr="008042FF">
              <w:rPr>
                <w:rFonts w:asciiTheme="majorHAnsi" w:hAnsiTheme="majorHAnsi" w:cstheme="majorHAnsi"/>
                <w:sz w:val="18"/>
                <w:lang w:val="en-US"/>
              </w:rPr>
              <w:t>141</w:t>
            </w:r>
          </w:p>
        </w:tc>
        <w:tc>
          <w:tcPr>
            <w:tcW w:w="1266" w:type="dxa"/>
            <w:vAlign w:val="center"/>
          </w:tcPr>
          <w:p w14:paraId="1B98AD05" w14:textId="3C233FB5" w:rsidR="00A11CDA" w:rsidRDefault="00407CE4" w:rsidP="0044373E">
            <w:pPr>
              <w:spacing w:before="120" w:after="120"/>
              <w:ind w:right="-108"/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lang w:val="en-US"/>
              </w:rPr>
              <w:t>11</w:t>
            </w:r>
          </w:p>
          <w:p w14:paraId="4AF3412C" w14:textId="1A36260A" w:rsidR="00B32731" w:rsidRPr="009325A4" w:rsidRDefault="00407CE4" w:rsidP="0044373E">
            <w:pPr>
              <w:spacing w:before="120" w:after="120"/>
              <w:ind w:right="-108"/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lang w:val="en-US"/>
              </w:rPr>
              <w:t>(10, 13</w:t>
            </w:r>
            <w:r w:rsidR="00A11CDA">
              <w:rPr>
                <w:rFonts w:asciiTheme="majorHAnsi" w:hAnsiTheme="majorHAnsi" w:cstheme="majorHAnsi"/>
                <w:sz w:val="18"/>
                <w:lang w:val="en-US"/>
              </w:rPr>
              <w:t>)</w:t>
            </w:r>
          </w:p>
        </w:tc>
        <w:tc>
          <w:tcPr>
            <w:tcW w:w="808" w:type="dxa"/>
            <w:vAlign w:val="center"/>
          </w:tcPr>
          <w:p w14:paraId="71180C6C" w14:textId="77777777" w:rsidR="00B32731" w:rsidRPr="009325A4" w:rsidRDefault="00B32731" w:rsidP="0044373E">
            <w:pPr>
              <w:spacing w:before="120" w:after="120"/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 w:rsidRPr="009325A4">
              <w:rPr>
                <w:rFonts w:asciiTheme="majorHAnsi" w:hAnsiTheme="majorHAnsi" w:cstheme="majorHAnsi"/>
                <w:sz w:val="18"/>
                <w:lang w:val="en-US"/>
              </w:rPr>
              <w:t>550</w:t>
            </w:r>
          </w:p>
        </w:tc>
        <w:tc>
          <w:tcPr>
            <w:tcW w:w="1380" w:type="dxa"/>
            <w:vAlign w:val="center"/>
          </w:tcPr>
          <w:p w14:paraId="674ED46D" w14:textId="472492BD" w:rsidR="00A11CDA" w:rsidRDefault="00407CE4" w:rsidP="0044373E">
            <w:pPr>
              <w:spacing w:before="120" w:after="120"/>
              <w:ind w:right="-95"/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lang w:val="en-US"/>
              </w:rPr>
              <w:t>14</w:t>
            </w:r>
          </w:p>
          <w:p w14:paraId="42A18A76" w14:textId="310BE8B7" w:rsidR="00B32731" w:rsidRPr="009325A4" w:rsidRDefault="00407CE4" w:rsidP="0044373E">
            <w:pPr>
              <w:spacing w:before="120" w:after="120"/>
              <w:ind w:right="-95"/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lang w:val="en-US"/>
              </w:rPr>
              <w:t>(13, 15</w:t>
            </w:r>
            <w:r w:rsidR="00A11CDA">
              <w:rPr>
                <w:rFonts w:asciiTheme="majorHAnsi" w:hAnsiTheme="majorHAnsi" w:cstheme="majorHAnsi"/>
                <w:sz w:val="18"/>
                <w:lang w:val="en-US"/>
              </w:rPr>
              <w:t>)</w:t>
            </w:r>
          </w:p>
        </w:tc>
        <w:tc>
          <w:tcPr>
            <w:tcW w:w="2592" w:type="dxa"/>
            <w:tcBorders>
              <w:right w:val="single" w:sz="4" w:space="0" w:color="auto"/>
            </w:tcBorders>
          </w:tcPr>
          <w:p w14:paraId="5393B5E1" w14:textId="015A707C" w:rsidR="00B32731" w:rsidRPr="009325A4" w:rsidRDefault="00A11CDA" w:rsidP="0044373E">
            <w:pPr>
              <w:spacing w:before="120" w:after="120"/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lang w:val="en-US"/>
              </w:rPr>
              <w:t>-0.23</w:t>
            </w:r>
            <w:r w:rsidRPr="00A11CDA">
              <w:rPr>
                <w:rFonts w:asciiTheme="majorHAnsi" w:hAnsiTheme="majorHAnsi" w:cstheme="majorHAnsi"/>
                <w:sz w:val="18"/>
                <w:vertAlign w:val="superscript"/>
                <w:lang w:val="en-US"/>
              </w:rPr>
              <w:t>b</w:t>
            </w:r>
            <w:r>
              <w:rPr>
                <w:rFonts w:asciiTheme="majorHAnsi" w:hAnsiTheme="majorHAnsi" w:cstheme="majorHAnsi"/>
                <w:sz w:val="18"/>
                <w:lang w:val="en-US"/>
              </w:rPr>
              <w:t xml:space="preserve"> (-0.40, -0.07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4CF3B251" w14:textId="7B5F8E76" w:rsidR="00B32731" w:rsidRPr="009325A4" w:rsidRDefault="00A11CDA" w:rsidP="00B32731">
            <w:pPr>
              <w:spacing w:before="120" w:after="120"/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lang w:val="en-US"/>
              </w:rPr>
              <w:t>0.006</w:t>
            </w:r>
          </w:p>
        </w:tc>
      </w:tr>
    </w:tbl>
    <w:p w14:paraId="70D369FC" w14:textId="77777777" w:rsidR="001B07CD" w:rsidRDefault="001B07CD" w:rsidP="001B07CD">
      <w:pPr>
        <w:spacing w:after="0" w:line="240" w:lineRule="auto"/>
        <w:rPr>
          <w:rFonts w:ascii="Times New Roman" w:eastAsia="Calibri" w:hAnsi="Times New Roman" w:cs="Times New Roman"/>
          <w:iCs/>
          <w:sz w:val="18"/>
          <w:szCs w:val="18"/>
          <w:lang w:val="en-US"/>
        </w:rPr>
      </w:pPr>
      <w:r w:rsidRPr="00217DAB">
        <w:rPr>
          <w:rFonts w:ascii="Times New Roman" w:eastAsia="Calibri" w:hAnsi="Times New Roman" w:cs="Times New Roman"/>
          <w:iCs/>
          <w:sz w:val="18"/>
          <w:szCs w:val="18"/>
          <w:lang w:val="en-US"/>
        </w:rPr>
        <w:t xml:space="preserve">Before intervention=average values of the year before inclusion in the study. After intervention=average values after intervention. </w:t>
      </w:r>
    </w:p>
    <w:bookmarkEnd w:id="1"/>
    <w:p w14:paraId="49FB7AE1" w14:textId="2731EED5" w:rsidR="00A11CDA" w:rsidRDefault="001B07CD" w:rsidP="00A11CDA">
      <w:pPr>
        <w:spacing w:after="0"/>
        <w:rPr>
          <w:rFonts w:ascii="Times New Roman" w:eastAsia="Calibri" w:hAnsi="Times New Roman" w:cs="Times New Roman"/>
          <w:sz w:val="18"/>
          <w:szCs w:val="24"/>
          <w:lang w:val="en-US"/>
        </w:rPr>
      </w:pPr>
      <w:r w:rsidRPr="00217DA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217DAB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Unadjusted and adjusted values were calculated using a </w:t>
      </w:r>
      <w:r w:rsidR="00A11CDA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generalized </w:t>
      </w:r>
      <w:r w:rsidRPr="00217DAB">
        <w:rPr>
          <w:rFonts w:ascii="Times New Roman" w:eastAsia="Calibri" w:hAnsi="Times New Roman" w:cs="Times New Roman"/>
          <w:sz w:val="18"/>
          <w:szCs w:val="24"/>
          <w:lang w:val="en-US"/>
        </w:rPr>
        <w:t>linear model</w:t>
      </w:r>
      <w:r w:rsidR="00A11CDA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with log-link and gamma distributional family</w:t>
      </w:r>
      <w:r w:rsidRPr="00217DAB">
        <w:rPr>
          <w:rFonts w:ascii="Times New Roman" w:eastAsia="Calibri" w:hAnsi="Times New Roman" w:cs="Times New Roman"/>
          <w:sz w:val="18"/>
          <w:szCs w:val="24"/>
          <w:lang w:val="en-US"/>
        </w:rPr>
        <w:t>; the dependent variable ‘len</w:t>
      </w:r>
      <w:r w:rsidR="00A11CDA">
        <w:rPr>
          <w:rFonts w:ascii="Times New Roman" w:eastAsia="Calibri" w:hAnsi="Times New Roman" w:cs="Times New Roman"/>
          <w:sz w:val="18"/>
          <w:szCs w:val="24"/>
          <w:lang w:val="en-US"/>
        </w:rPr>
        <w:t>gth of stay (day)’</w:t>
      </w:r>
      <w:r w:rsidRPr="00217DAB">
        <w:rPr>
          <w:rFonts w:ascii="Times New Roman" w:eastAsia="Calibri" w:hAnsi="Times New Roman" w:cs="Times New Roman"/>
          <w:sz w:val="18"/>
          <w:szCs w:val="24"/>
          <w:lang w:val="en-US"/>
        </w:rPr>
        <w:t>. The estimat</w:t>
      </w:r>
      <w:r>
        <w:rPr>
          <w:rFonts w:ascii="Times New Roman" w:eastAsia="Calibri" w:hAnsi="Times New Roman" w:cs="Times New Roman"/>
          <w:sz w:val="18"/>
          <w:szCs w:val="24"/>
          <w:lang w:val="en-US"/>
        </w:rPr>
        <w:t>ion</w:t>
      </w:r>
      <w:r w:rsidRPr="00217DAB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was carried out based on the potentiation of the coefficient of the length of stay (LOS).</w:t>
      </w:r>
      <w:r w:rsidRPr="00217DAB">
        <w:rPr>
          <w:rFonts w:ascii="Times New Roman" w:eastAsia="Calibri" w:hAnsi="Times New Roman" w:cs="Times New Roman"/>
          <w:sz w:val="18"/>
          <w:szCs w:val="24"/>
          <w:lang w:val="en-US"/>
        </w:rPr>
        <w:br/>
      </w:r>
      <w:r w:rsidRPr="00217DA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b </w:t>
      </w:r>
      <w:r>
        <w:rPr>
          <w:rFonts w:ascii="Times New Roman" w:eastAsia="Calibri" w:hAnsi="Times New Roman" w:cs="Times New Roman"/>
          <w:sz w:val="18"/>
          <w:szCs w:val="24"/>
          <w:lang w:val="en-US"/>
        </w:rPr>
        <w:t>Adjusted</w:t>
      </w:r>
      <w:r w:rsidRPr="00217DAB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for </w:t>
      </w:r>
      <w:r>
        <w:rPr>
          <w:rFonts w:ascii="Times New Roman" w:eastAsia="Calibri" w:hAnsi="Times New Roman" w:cs="Times New Roman"/>
          <w:sz w:val="18"/>
          <w:szCs w:val="24"/>
          <w:lang w:val="en-US"/>
        </w:rPr>
        <w:t>a</w:t>
      </w:r>
      <w:r w:rsidRPr="00217DAB">
        <w:rPr>
          <w:rFonts w:ascii="Times New Roman" w:eastAsia="Calibri" w:hAnsi="Times New Roman" w:cs="Times New Roman"/>
          <w:sz w:val="18"/>
          <w:szCs w:val="24"/>
          <w:lang w:val="en-US"/>
        </w:rPr>
        <w:t>ge, gender, diagnosis, ACCI score, care level.</w:t>
      </w:r>
    </w:p>
    <w:p w14:paraId="7995E5E6" w14:textId="68AF269D" w:rsidR="001B07CD" w:rsidRDefault="00A11CDA" w:rsidP="00A11CDA">
      <w:pPr>
        <w:spacing w:after="0"/>
        <w:rPr>
          <w:lang w:val="en-US"/>
        </w:rPr>
      </w:pPr>
      <w:r w:rsidRPr="00A11CD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95%CI was based on a normal-based bootstrapping method with 100 replications. </w:t>
      </w:r>
      <w:r w:rsidR="001B07CD" w:rsidRPr="00217DAB">
        <w:rPr>
          <w:rFonts w:ascii="Times New Roman" w:eastAsia="Calibri" w:hAnsi="Times New Roman" w:cs="Times New Roman"/>
          <w:sz w:val="18"/>
          <w:szCs w:val="24"/>
          <w:lang w:val="en-US"/>
        </w:rPr>
        <w:br/>
      </w:r>
    </w:p>
    <w:p w14:paraId="226953F7" w14:textId="31243912" w:rsidR="00CC20F7" w:rsidRDefault="00CC20F7" w:rsidP="00A11CDA">
      <w:pPr>
        <w:spacing w:after="0"/>
        <w:rPr>
          <w:lang w:val="en-US"/>
        </w:rPr>
      </w:pPr>
    </w:p>
    <w:p w14:paraId="55AE2893" w14:textId="128F3EC1" w:rsidR="00CC20F7" w:rsidRDefault="00CC20F7" w:rsidP="00A11CDA">
      <w:pPr>
        <w:spacing w:after="0"/>
        <w:rPr>
          <w:lang w:val="en-US"/>
        </w:rPr>
      </w:pPr>
    </w:p>
    <w:p w14:paraId="1C6735C7" w14:textId="625F1996" w:rsidR="00CC20F7" w:rsidRDefault="00CC20F7" w:rsidP="00A11CDA">
      <w:pPr>
        <w:spacing w:after="0"/>
        <w:rPr>
          <w:lang w:val="en-US"/>
        </w:rPr>
      </w:pPr>
    </w:p>
    <w:p w14:paraId="7565855A" w14:textId="77C4A3C7" w:rsidR="00CC20F7" w:rsidRDefault="00CC20F7" w:rsidP="00A11CDA">
      <w:pPr>
        <w:spacing w:after="0"/>
        <w:rPr>
          <w:lang w:val="en-US"/>
        </w:rPr>
      </w:pPr>
    </w:p>
    <w:p w14:paraId="4DCBFB2F" w14:textId="69401872" w:rsidR="00CC20F7" w:rsidRDefault="00CC20F7" w:rsidP="00A11CDA">
      <w:pPr>
        <w:spacing w:after="0"/>
        <w:rPr>
          <w:lang w:val="en-US"/>
        </w:rPr>
      </w:pPr>
    </w:p>
    <w:p w14:paraId="5AF6C825" w14:textId="0D13441D" w:rsidR="00CC20F7" w:rsidRDefault="00CC20F7" w:rsidP="00A11CDA">
      <w:pPr>
        <w:spacing w:after="0"/>
        <w:rPr>
          <w:lang w:val="en-US"/>
        </w:rPr>
      </w:pPr>
    </w:p>
    <w:p w14:paraId="3728B167" w14:textId="7A3CF506" w:rsidR="00CC20F7" w:rsidRDefault="00CC20F7" w:rsidP="00A11CDA">
      <w:pPr>
        <w:spacing w:after="0"/>
        <w:rPr>
          <w:lang w:val="en-US"/>
        </w:rPr>
      </w:pPr>
    </w:p>
    <w:p w14:paraId="0F90DA6C" w14:textId="77309AA7" w:rsidR="00CC20F7" w:rsidRDefault="00CC20F7" w:rsidP="00A11CDA">
      <w:pPr>
        <w:spacing w:after="0"/>
        <w:rPr>
          <w:lang w:val="en-US"/>
        </w:rPr>
      </w:pPr>
    </w:p>
    <w:p w14:paraId="1EA9EBFC" w14:textId="1885D6B3" w:rsidR="00CC20F7" w:rsidRDefault="00CC20F7" w:rsidP="00A11CDA">
      <w:pPr>
        <w:spacing w:after="0"/>
        <w:rPr>
          <w:lang w:val="en-US"/>
        </w:rPr>
      </w:pPr>
    </w:p>
    <w:p w14:paraId="618A4EC4" w14:textId="4413EA9D" w:rsidR="00CC20F7" w:rsidRDefault="00CC20F7" w:rsidP="00A11CDA">
      <w:pPr>
        <w:spacing w:after="0"/>
        <w:rPr>
          <w:lang w:val="en-US"/>
        </w:rPr>
      </w:pPr>
    </w:p>
    <w:p w14:paraId="4B1C5E01" w14:textId="71890175" w:rsidR="00CC20F7" w:rsidRDefault="00CC20F7" w:rsidP="00A11CDA">
      <w:pPr>
        <w:spacing w:after="0"/>
        <w:rPr>
          <w:lang w:val="en-US"/>
        </w:rPr>
      </w:pPr>
    </w:p>
    <w:p w14:paraId="3009E628" w14:textId="6A42F260" w:rsidR="00CC20F7" w:rsidRDefault="00CC20F7" w:rsidP="00A11CDA">
      <w:pPr>
        <w:spacing w:after="0"/>
        <w:rPr>
          <w:lang w:val="en-US"/>
        </w:rPr>
      </w:pPr>
    </w:p>
    <w:p w14:paraId="1565BA34" w14:textId="03AA928F" w:rsidR="00CC20F7" w:rsidRPr="00B8420B" w:rsidRDefault="0068206F" w:rsidP="00CC20F7">
      <w:pPr>
        <w:spacing w:after="200" w:line="360" w:lineRule="auto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18"/>
          <w:lang w:val="en-US"/>
        </w:rPr>
      </w:pPr>
      <w:r w:rsidRPr="0068206F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lastRenderedPageBreak/>
        <w:t xml:space="preserve"> </w:t>
      </w:r>
      <w:r w:rsidRPr="00AC678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Supporting information </w:t>
      </w: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T</w:t>
      </w:r>
      <w:r w:rsidRPr="00AC678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2</w:t>
      </w:r>
      <w:r w:rsidR="00CC20F7" w:rsidRPr="00B8420B">
        <w:rPr>
          <w:rFonts w:ascii="Times New Roman" w:hAnsi="Times New Roman" w:cs="Times New Roman"/>
          <w:b/>
          <w:iCs/>
          <w:color w:val="000000" w:themeColor="text1"/>
          <w:sz w:val="24"/>
          <w:szCs w:val="18"/>
          <w:lang w:val="en-US"/>
        </w:rPr>
        <w:t>: Average monthly healthcare costs before and after the intervention</w:t>
      </w:r>
    </w:p>
    <w:tbl>
      <w:tblPr>
        <w:tblStyle w:val="Tabellenraster"/>
        <w:tblW w:w="1233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9"/>
        <w:gridCol w:w="566"/>
        <w:gridCol w:w="850"/>
        <w:gridCol w:w="1418"/>
        <w:gridCol w:w="708"/>
        <w:gridCol w:w="859"/>
        <w:gridCol w:w="1417"/>
        <w:gridCol w:w="1276"/>
        <w:gridCol w:w="1417"/>
        <w:gridCol w:w="993"/>
      </w:tblGrid>
      <w:tr w:rsidR="00B64D82" w:rsidRPr="00AD4DEA" w14:paraId="7663B634" w14:textId="64AA115D" w:rsidTr="00B64D82">
        <w:tc>
          <w:tcPr>
            <w:tcW w:w="2829" w:type="dxa"/>
            <w:tcBorders>
              <w:top w:val="single" w:sz="4" w:space="0" w:color="auto"/>
              <w:left w:val="single" w:sz="4" w:space="0" w:color="auto"/>
            </w:tcBorders>
          </w:tcPr>
          <w:p w14:paraId="7AA52AD0" w14:textId="77777777" w:rsidR="00B64D82" w:rsidRPr="00AD4DEA" w:rsidRDefault="00B64D82" w:rsidP="0044373E">
            <w:pPr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28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686A2B" w14:textId="77777777" w:rsidR="00B64D82" w:rsidRPr="001E213E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1E213E">
              <w:rPr>
                <w:sz w:val="18"/>
                <w:szCs w:val="16"/>
                <w:lang w:val="en-US"/>
              </w:rPr>
              <w:t>Intervention group</w:t>
            </w:r>
          </w:p>
        </w:tc>
        <w:tc>
          <w:tcPr>
            <w:tcW w:w="2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BDD029" w14:textId="77777777" w:rsidR="00B64D82" w:rsidRPr="001E213E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1E213E">
              <w:rPr>
                <w:sz w:val="18"/>
                <w:szCs w:val="16"/>
                <w:lang w:val="en-US"/>
              </w:rPr>
              <w:t>Control grou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77BE096" w14:textId="35EF5FE5" w:rsidR="00B64D82" w:rsidRPr="001E213E" w:rsidRDefault="00B64D82" w:rsidP="00B64D82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Coefficient</w:t>
            </w:r>
            <w:r w:rsidR="00167C04">
              <w:rPr>
                <w:rFonts w:asciiTheme="majorHAnsi" w:hAnsiTheme="majorHAnsi" w:cstheme="majorHAnsi"/>
                <w:vertAlign w:val="superscript"/>
                <w:lang w:val="en-US"/>
              </w:rPr>
              <w:t>c</w:t>
            </w:r>
            <w:r w:rsidRPr="002631D9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753CBFD" w14:textId="32D79FBE" w:rsidR="00B64D82" w:rsidRPr="001E213E" w:rsidRDefault="00B64D82" w:rsidP="0044373E">
            <w:pPr>
              <w:ind w:hanging="113"/>
              <w:rPr>
                <w:sz w:val="18"/>
                <w:szCs w:val="16"/>
                <w:lang w:val="en-US"/>
              </w:rPr>
            </w:pPr>
            <w:r w:rsidRPr="002631D9">
              <w:rPr>
                <w:rFonts w:asciiTheme="majorHAnsi" w:hAnsiTheme="majorHAnsi" w:cstheme="majorHAnsi"/>
                <w:lang w:val="en-US"/>
              </w:rPr>
              <w:t xml:space="preserve"> (95%CI</w:t>
            </w:r>
            <w:r w:rsidR="00167C04">
              <w:rPr>
                <w:rFonts w:asciiTheme="majorHAnsi" w:hAnsiTheme="majorHAnsi" w:cstheme="majorHAnsi"/>
                <w:vertAlign w:val="superscript"/>
                <w:lang w:val="en-US"/>
              </w:rPr>
              <w:t>e</w:t>
            </w:r>
            <w:r w:rsidRPr="002631D9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B6905FB" w14:textId="77FC5D19" w:rsidR="00B64D82" w:rsidRPr="001E213E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1E213E">
              <w:rPr>
                <w:sz w:val="18"/>
                <w:szCs w:val="16"/>
                <w:lang w:val="en-US"/>
              </w:rPr>
              <w:t>p-value</w:t>
            </w:r>
          </w:p>
        </w:tc>
      </w:tr>
      <w:tr w:rsidR="00B64D82" w:rsidRPr="00AD4DEA" w14:paraId="29924298" w14:textId="77777777" w:rsidTr="00B64D82">
        <w:tc>
          <w:tcPr>
            <w:tcW w:w="2829" w:type="dxa"/>
            <w:tcBorders>
              <w:left w:val="single" w:sz="4" w:space="0" w:color="auto"/>
              <w:bottom w:val="single" w:sz="4" w:space="0" w:color="auto"/>
            </w:tcBorders>
          </w:tcPr>
          <w:p w14:paraId="6A51CF51" w14:textId="77777777" w:rsidR="00B64D82" w:rsidRPr="00AD4DEA" w:rsidRDefault="00B64D82" w:rsidP="0044373E">
            <w:pPr>
              <w:rPr>
                <w:sz w:val="18"/>
                <w:szCs w:val="16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5F8B3BF4" w14:textId="77777777" w:rsidR="00B64D82" w:rsidRPr="001E213E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1E213E">
              <w:rPr>
                <w:sz w:val="18"/>
                <w:szCs w:val="16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87DE32" w14:textId="38A81207" w:rsidR="00B64D82" w:rsidRPr="001E213E" w:rsidRDefault="00B64D82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Cost (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€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642D36" w14:textId="77777777" w:rsidR="00B64D82" w:rsidRPr="001E213E" w:rsidRDefault="00B64D82" w:rsidP="0044373E">
            <w:pPr>
              <w:ind w:hanging="115"/>
              <w:rPr>
                <w:sz w:val="18"/>
                <w:szCs w:val="16"/>
                <w:lang w:val="en-US"/>
              </w:rPr>
            </w:pPr>
            <w:r w:rsidRPr="001E213E">
              <w:rPr>
                <w:sz w:val="18"/>
                <w:szCs w:val="16"/>
                <w:lang w:val="en-US"/>
              </w:rPr>
              <w:t>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C272CA2" w14:textId="77777777" w:rsidR="00B64D82" w:rsidRPr="001E213E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1E213E">
              <w:rPr>
                <w:sz w:val="18"/>
                <w:szCs w:val="16"/>
                <w:lang w:val="en-US"/>
              </w:rPr>
              <w:t>n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35E82FA6" w14:textId="54D53640" w:rsidR="00B64D82" w:rsidRPr="001E213E" w:rsidRDefault="00B64D82" w:rsidP="0044373E">
            <w:pPr>
              <w:ind w:hanging="103"/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Cost (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€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78C341" w14:textId="77777777" w:rsidR="00B64D82" w:rsidRPr="001E213E" w:rsidRDefault="00B64D82" w:rsidP="0044373E">
            <w:pPr>
              <w:ind w:hanging="103"/>
              <w:rPr>
                <w:sz w:val="18"/>
                <w:szCs w:val="16"/>
                <w:lang w:val="en-US"/>
              </w:rPr>
            </w:pPr>
            <w:r w:rsidRPr="001E213E">
              <w:rPr>
                <w:sz w:val="18"/>
                <w:szCs w:val="16"/>
                <w:lang w:val="en-US"/>
              </w:rPr>
              <w:t>(95%CI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8AEA033" w14:textId="6AF13073" w:rsidR="00B64D82" w:rsidRPr="0016052F" w:rsidRDefault="00B64D82" w:rsidP="0044373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1E448C9C" w14:textId="4050A36C" w:rsidR="00B64D82" w:rsidRPr="001E213E" w:rsidRDefault="00B64D82" w:rsidP="0044373E">
            <w:pPr>
              <w:ind w:hanging="113"/>
              <w:rPr>
                <w:sz w:val="18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6D30C78" w14:textId="521E85B5" w:rsidR="00B64D82" w:rsidRPr="001E213E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</w:p>
        </w:tc>
      </w:tr>
      <w:tr w:rsidR="00B64D82" w:rsidRPr="00AD4DEA" w14:paraId="1F47BBF3" w14:textId="77777777" w:rsidTr="00B64D82">
        <w:tc>
          <w:tcPr>
            <w:tcW w:w="2829" w:type="dxa"/>
            <w:tcBorders>
              <w:top w:val="single" w:sz="4" w:space="0" w:color="auto"/>
              <w:left w:val="single" w:sz="4" w:space="0" w:color="auto"/>
            </w:tcBorders>
          </w:tcPr>
          <w:p w14:paraId="6B118361" w14:textId="77777777" w:rsidR="00B64D82" w:rsidRPr="00AD4DEA" w:rsidRDefault="00B64D82" w:rsidP="0044373E">
            <w:pPr>
              <w:rPr>
                <w:b/>
                <w:sz w:val="18"/>
                <w:szCs w:val="16"/>
                <w:lang w:val="en-US"/>
              </w:rPr>
            </w:pPr>
            <w:r w:rsidRPr="00AD4DEA">
              <w:rPr>
                <w:b/>
                <w:sz w:val="18"/>
                <w:szCs w:val="16"/>
                <w:lang w:val="en-US"/>
              </w:rPr>
              <w:t>Total costs</w:t>
            </w:r>
            <w:r w:rsidRPr="00AD4DEA">
              <w:rPr>
                <w:b/>
                <w:sz w:val="18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19EA08FE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67A95A" w14:textId="77777777" w:rsidR="00B64D82" w:rsidRPr="00AD4DEA" w:rsidRDefault="00B64D82" w:rsidP="0044373E">
            <w:pPr>
              <w:jc w:val="right"/>
              <w:rPr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D8BA90" w14:textId="77777777" w:rsidR="00B64D82" w:rsidRPr="00AD4DEA" w:rsidRDefault="00B64D82" w:rsidP="0044373E">
            <w:pPr>
              <w:ind w:hanging="115"/>
              <w:rPr>
                <w:sz w:val="18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E79EA20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46178FDD" w14:textId="77777777" w:rsidR="00B64D82" w:rsidRPr="00AD4DEA" w:rsidRDefault="00B64D82" w:rsidP="0044373E">
            <w:pPr>
              <w:ind w:hanging="103"/>
              <w:jc w:val="right"/>
              <w:rPr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F6DAA5" w14:textId="77777777" w:rsidR="00B64D82" w:rsidRPr="00AD4DEA" w:rsidRDefault="00B64D82" w:rsidP="0044373E">
            <w:pPr>
              <w:ind w:hanging="103"/>
              <w:rPr>
                <w:sz w:val="18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4B0EA6" w14:textId="77777777" w:rsidR="00B64D82" w:rsidRPr="00AD4DEA" w:rsidRDefault="00B64D82" w:rsidP="0044373E">
            <w:pPr>
              <w:jc w:val="right"/>
              <w:rPr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7DA237" w14:textId="77777777" w:rsidR="00B64D82" w:rsidRPr="00AD4DEA" w:rsidRDefault="00B64D82" w:rsidP="0044373E">
            <w:pPr>
              <w:ind w:hanging="113"/>
              <w:rPr>
                <w:sz w:val="18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54C4DC64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</w:p>
        </w:tc>
      </w:tr>
      <w:tr w:rsidR="00B64D82" w:rsidRPr="00AD4DEA" w14:paraId="6B3A3F71" w14:textId="77777777" w:rsidTr="00B64D82">
        <w:tc>
          <w:tcPr>
            <w:tcW w:w="2829" w:type="dxa"/>
            <w:tcBorders>
              <w:left w:val="single" w:sz="4" w:space="0" w:color="auto"/>
            </w:tcBorders>
          </w:tcPr>
          <w:p w14:paraId="1E022808" w14:textId="77777777" w:rsidR="00B64D82" w:rsidRPr="00AD4DEA" w:rsidRDefault="00B64D82" w:rsidP="0044373E">
            <w:pPr>
              <w:ind w:firstLine="176"/>
              <w:rPr>
                <w:sz w:val="18"/>
                <w:szCs w:val="16"/>
                <w:lang w:val="en-US"/>
              </w:rPr>
            </w:pPr>
            <w:r w:rsidRPr="00AD4DEA">
              <w:rPr>
                <w:sz w:val="18"/>
                <w:szCs w:val="16"/>
                <w:lang w:val="en-US"/>
              </w:rPr>
              <w:t xml:space="preserve">Before </w:t>
            </w:r>
            <w:r>
              <w:rPr>
                <w:sz w:val="18"/>
                <w:szCs w:val="16"/>
                <w:lang w:val="en-US"/>
              </w:rPr>
              <w:t>intervention</w:t>
            </w:r>
          </w:p>
        </w:tc>
        <w:tc>
          <w:tcPr>
            <w:tcW w:w="566" w:type="dxa"/>
          </w:tcPr>
          <w:p w14:paraId="53C66AB6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AD4DEA">
              <w:rPr>
                <w:sz w:val="18"/>
                <w:szCs w:val="16"/>
                <w:lang w:val="en-US"/>
              </w:rPr>
              <w:t>149</w:t>
            </w:r>
          </w:p>
        </w:tc>
        <w:tc>
          <w:tcPr>
            <w:tcW w:w="850" w:type="dxa"/>
          </w:tcPr>
          <w:p w14:paraId="7DF89D9B" w14:textId="2FB1E016" w:rsidR="00B64D82" w:rsidRPr="00AD4DEA" w:rsidRDefault="00DE11B8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2503</w:t>
            </w:r>
          </w:p>
        </w:tc>
        <w:tc>
          <w:tcPr>
            <w:tcW w:w="1418" w:type="dxa"/>
          </w:tcPr>
          <w:p w14:paraId="45C34D2D" w14:textId="5C20748F" w:rsidR="00B64D82" w:rsidRPr="00AD4DEA" w:rsidRDefault="00DE11B8" w:rsidP="0044373E">
            <w:pPr>
              <w:ind w:hanging="115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2035, 2972)</w:t>
            </w:r>
          </w:p>
        </w:tc>
        <w:tc>
          <w:tcPr>
            <w:tcW w:w="708" w:type="dxa"/>
          </w:tcPr>
          <w:p w14:paraId="70749993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AD4DEA">
              <w:rPr>
                <w:sz w:val="18"/>
                <w:szCs w:val="16"/>
                <w:lang w:val="en-US"/>
              </w:rPr>
              <w:t>568</w:t>
            </w:r>
          </w:p>
        </w:tc>
        <w:tc>
          <w:tcPr>
            <w:tcW w:w="859" w:type="dxa"/>
          </w:tcPr>
          <w:p w14:paraId="4434A1A0" w14:textId="29436EC0" w:rsidR="00B64D82" w:rsidRPr="00AD4DEA" w:rsidRDefault="00DE11B8" w:rsidP="0044373E">
            <w:pPr>
              <w:ind w:hanging="103"/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2332</w:t>
            </w:r>
          </w:p>
        </w:tc>
        <w:tc>
          <w:tcPr>
            <w:tcW w:w="1417" w:type="dxa"/>
          </w:tcPr>
          <w:p w14:paraId="32294F77" w14:textId="50B5A08A" w:rsidR="00B64D82" w:rsidRPr="00AD4DEA" w:rsidRDefault="00DE11B8" w:rsidP="0044373E">
            <w:pPr>
              <w:ind w:hanging="10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2072, 2592)</w:t>
            </w:r>
          </w:p>
        </w:tc>
        <w:tc>
          <w:tcPr>
            <w:tcW w:w="1276" w:type="dxa"/>
            <w:shd w:val="clear" w:color="auto" w:fill="auto"/>
          </w:tcPr>
          <w:p w14:paraId="7174D5D7" w14:textId="4A23F8AF" w:rsidR="00B64D82" w:rsidRPr="00AD4DEA" w:rsidRDefault="00DE11B8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.07</w:t>
            </w:r>
          </w:p>
        </w:tc>
        <w:tc>
          <w:tcPr>
            <w:tcW w:w="1417" w:type="dxa"/>
            <w:shd w:val="clear" w:color="auto" w:fill="auto"/>
          </w:tcPr>
          <w:p w14:paraId="2A3C7D70" w14:textId="70569942" w:rsidR="00B64D82" w:rsidRPr="00AD4DEA" w:rsidRDefault="00DE11B8" w:rsidP="0044373E">
            <w:pPr>
              <w:ind w:hanging="11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-0.15, 0.29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6DA4ED8E" w14:textId="5FE3B1FA" w:rsidR="00B64D82" w:rsidRPr="00AD4DEA" w:rsidRDefault="00DE11B8" w:rsidP="0044373E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.529</w:t>
            </w:r>
          </w:p>
        </w:tc>
      </w:tr>
      <w:tr w:rsidR="00B64D82" w:rsidRPr="00B13D1A" w14:paraId="61015B02" w14:textId="77777777" w:rsidTr="00B64D82">
        <w:tc>
          <w:tcPr>
            <w:tcW w:w="2829" w:type="dxa"/>
            <w:tcBorders>
              <w:left w:val="single" w:sz="4" w:space="0" w:color="auto"/>
            </w:tcBorders>
          </w:tcPr>
          <w:p w14:paraId="34A0D0C1" w14:textId="77777777" w:rsidR="00B64D82" w:rsidRPr="00AD4DEA" w:rsidRDefault="00B64D82" w:rsidP="0044373E">
            <w:pPr>
              <w:ind w:firstLine="176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fter intervention</w:t>
            </w:r>
          </w:p>
        </w:tc>
        <w:tc>
          <w:tcPr>
            <w:tcW w:w="566" w:type="dxa"/>
          </w:tcPr>
          <w:p w14:paraId="18755BF3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AD4DEA">
              <w:rPr>
                <w:sz w:val="18"/>
                <w:szCs w:val="16"/>
                <w:lang w:val="en-US"/>
              </w:rPr>
              <w:t>149</w:t>
            </w:r>
          </w:p>
        </w:tc>
        <w:tc>
          <w:tcPr>
            <w:tcW w:w="850" w:type="dxa"/>
          </w:tcPr>
          <w:p w14:paraId="695538F7" w14:textId="3E6BA3E8" w:rsidR="00B64D82" w:rsidRPr="00AD4DEA" w:rsidRDefault="00DE11B8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7913</w:t>
            </w:r>
          </w:p>
        </w:tc>
        <w:tc>
          <w:tcPr>
            <w:tcW w:w="1418" w:type="dxa"/>
          </w:tcPr>
          <w:p w14:paraId="057744B5" w14:textId="225A55A2" w:rsidR="00B64D82" w:rsidRPr="00AD4DEA" w:rsidRDefault="00DE11B8" w:rsidP="0044373E">
            <w:pPr>
              <w:ind w:hanging="115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6427, 9399)</w:t>
            </w:r>
          </w:p>
        </w:tc>
        <w:tc>
          <w:tcPr>
            <w:tcW w:w="708" w:type="dxa"/>
          </w:tcPr>
          <w:p w14:paraId="4B939996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AD4DEA">
              <w:rPr>
                <w:sz w:val="18"/>
                <w:szCs w:val="16"/>
                <w:lang w:val="en-US"/>
              </w:rPr>
              <w:t>568</w:t>
            </w:r>
          </w:p>
        </w:tc>
        <w:tc>
          <w:tcPr>
            <w:tcW w:w="859" w:type="dxa"/>
          </w:tcPr>
          <w:p w14:paraId="7877F46B" w14:textId="10E82DB5" w:rsidR="00B64D82" w:rsidRPr="00AD4DEA" w:rsidRDefault="00DE11B8" w:rsidP="0044373E">
            <w:pPr>
              <w:ind w:hanging="103"/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9667</w:t>
            </w:r>
          </w:p>
        </w:tc>
        <w:tc>
          <w:tcPr>
            <w:tcW w:w="1417" w:type="dxa"/>
          </w:tcPr>
          <w:p w14:paraId="2CE8A069" w14:textId="53F1D894" w:rsidR="00B64D82" w:rsidRPr="00AD4DEA" w:rsidRDefault="00DE11B8" w:rsidP="0044373E">
            <w:pPr>
              <w:ind w:hanging="10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8439, 10895)</w:t>
            </w:r>
          </w:p>
        </w:tc>
        <w:tc>
          <w:tcPr>
            <w:tcW w:w="1276" w:type="dxa"/>
            <w:shd w:val="clear" w:color="auto" w:fill="auto"/>
          </w:tcPr>
          <w:p w14:paraId="023C7300" w14:textId="263766EE" w:rsidR="00B64D82" w:rsidRPr="006B2D45" w:rsidRDefault="00DE11B8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0.20</w:t>
            </w:r>
          </w:p>
        </w:tc>
        <w:tc>
          <w:tcPr>
            <w:tcW w:w="1417" w:type="dxa"/>
            <w:shd w:val="clear" w:color="auto" w:fill="auto"/>
          </w:tcPr>
          <w:p w14:paraId="64147AEC" w14:textId="4E66EC29" w:rsidR="00B64D82" w:rsidRPr="00AD4DEA" w:rsidRDefault="00DE11B8" w:rsidP="0044373E">
            <w:pPr>
              <w:ind w:hanging="11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-0.40, -0.004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00BCAB39" w14:textId="174E4A5B" w:rsidR="00B64D82" w:rsidRPr="00AD4DEA" w:rsidRDefault="00DE11B8" w:rsidP="0044373E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.045</w:t>
            </w:r>
            <w:r w:rsidR="00167C04" w:rsidRPr="00167C04">
              <w:rPr>
                <w:sz w:val="18"/>
                <w:szCs w:val="16"/>
                <w:vertAlign w:val="superscript"/>
                <w:lang w:val="en-US"/>
              </w:rPr>
              <w:t>d</w:t>
            </w:r>
          </w:p>
        </w:tc>
      </w:tr>
      <w:tr w:rsidR="00B64D82" w:rsidRPr="00B13D1A" w14:paraId="688FA8CC" w14:textId="77777777" w:rsidTr="00B64D82">
        <w:tc>
          <w:tcPr>
            <w:tcW w:w="2829" w:type="dxa"/>
            <w:tcBorders>
              <w:left w:val="single" w:sz="4" w:space="0" w:color="auto"/>
            </w:tcBorders>
          </w:tcPr>
          <w:p w14:paraId="0C0D4980" w14:textId="77777777" w:rsidR="00B64D82" w:rsidRPr="00AD4DEA" w:rsidRDefault="00B64D82" w:rsidP="0044373E">
            <w:pPr>
              <w:rPr>
                <w:b/>
                <w:sz w:val="18"/>
                <w:szCs w:val="16"/>
                <w:lang w:val="en-US"/>
              </w:rPr>
            </w:pPr>
            <w:r>
              <w:rPr>
                <w:b/>
                <w:sz w:val="18"/>
                <w:szCs w:val="16"/>
                <w:lang w:val="en-US"/>
              </w:rPr>
              <w:t>Medication</w:t>
            </w:r>
            <w:r w:rsidRPr="00AD4DEA">
              <w:rPr>
                <w:b/>
                <w:sz w:val="18"/>
                <w:szCs w:val="16"/>
                <w:lang w:val="en-US"/>
              </w:rPr>
              <w:t xml:space="preserve"> prescriptions</w:t>
            </w:r>
          </w:p>
        </w:tc>
        <w:tc>
          <w:tcPr>
            <w:tcW w:w="566" w:type="dxa"/>
          </w:tcPr>
          <w:p w14:paraId="74C97668" w14:textId="77777777" w:rsidR="00B64D82" w:rsidRPr="00AD4DEA" w:rsidRDefault="00B64D82" w:rsidP="0044373E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FD07BD9" w14:textId="77777777" w:rsidR="00B64D82" w:rsidRPr="00AD4DEA" w:rsidRDefault="00B64D82" w:rsidP="0044373E">
            <w:pPr>
              <w:jc w:val="right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C2C2EA4" w14:textId="77777777" w:rsidR="00B64D82" w:rsidRPr="00AD4DEA" w:rsidRDefault="00B64D82" w:rsidP="0044373E">
            <w:pPr>
              <w:ind w:hanging="115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6061854" w14:textId="77777777" w:rsidR="00B64D82" w:rsidRPr="00AD4DEA" w:rsidRDefault="00B64D82" w:rsidP="0044373E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859" w:type="dxa"/>
          </w:tcPr>
          <w:p w14:paraId="22E024AF" w14:textId="77777777" w:rsidR="00B64D82" w:rsidRPr="00AD4DEA" w:rsidRDefault="00B64D82" w:rsidP="0044373E">
            <w:pPr>
              <w:ind w:hanging="103"/>
              <w:jc w:val="right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BEC2312" w14:textId="77777777" w:rsidR="00B64D82" w:rsidRPr="00AD4DEA" w:rsidRDefault="00B64D82" w:rsidP="0044373E">
            <w:pPr>
              <w:ind w:hanging="103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1CE36B4" w14:textId="77777777" w:rsidR="00B64D82" w:rsidRPr="006B2D45" w:rsidRDefault="00B64D82" w:rsidP="0044373E">
            <w:pPr>
              <w:jc w:val="right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0F158B75" w14:textId="77777777" w:rsidR="00B64D82" w:rsidRPr="00AD4DEA" w:rsidRDefault="00B64D82" w:rsidP="0044373E">
            <w:pPr>
              <w:ind w:hanging="113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4893C8EB" w14:textId="77777777" w:rsidR="00B64D82" w:rsidRPr="00AD4DEA" w:rsidRDefault="00B64D82" w:rsidP="0044373E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</w:tr>
      <w:tr w:rsidR="00B64D82" w:rsidRPr="00AD4DEA" w14:paraId="57B48C64" w14:textId="77777777" w:rsidTr="00B64D82">
        <w:tc>
          <w:tcPr>
            <w:tcW w:w="2829" w:type="dxa"/>
            <w:tcBorders>
              <w:left w:val="single" w:sz="4" w:space="0" w:color="auto"/>
            </w:tcBorders>
          </w:tcPr>
          <w:p w14:paraId="6A4B9A9C" w14:textId="77777777" w:rsidR="00B64D82" w:rsidRPr="00AD4DEA" w:rsidRDefault="00B64D82" w:rsidP="0044373E">
            <w:pPr>
              <w:ind w:firstLine="176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Before intervention</w:t>
            </w:r>
          </w:p>
        </w:tc>
        <w:tc>
          <w:tcPr>
            <w:tcW w:w="566" w:type="dxa"/>
          </w:tcPr>
          <w:p w14:paraId="71774037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AD4DEA">
              <w:rPr>
                <w:sz w:val="18"/>
                <w:szCs w:val="16"/>
                <w:lang w:val="en-US"/>
              </w:rPr>
              <w:t>146</w:t>
            </w:r>
          </w:p>
        </w:tc>
        <w:tc>
          <w:tcPr>
            <w:tcW w:w="850" w:type="dxa"/>
          </w:tcPr>
          <w:p w14:paraId="06E76D41" w14:textId="65047EDD" w:rsidR="00B64D82" w:rsidRPr="00AD4DEA" w:rsidRDefault="00DE11B8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879</w:t>
            </w:r>
          </w:p>
        </w:tc>
        <w:tc>
          <w:tcPr>
            <w:tcW w:w="1418" w:type="dxa"/>
          </w:tcPr>
          <w:p w14:paraId="7757000C" w14:textId="490F66E4" w:rsidR="00B64D82" w:rsidRPr="00AD4DEA" w:rsidRDefault="00DE11B8" w:rsidP="0044373E">
            <w:pPr>
              <w:ind w:hanging="115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568, 1190)</w:t>
            </w:r>
          </w:p>
        </w:tc>
        <w:tc>
          <w:tcPr>
            <w:tcW w:w="708" w:type="dxa"/>
          </w:tcPr>
          <w:p w14:paraId="5FA9B75B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559</w:t>
            </w:r>
          </w:p>
        </w:tc>
        <w:tc>
          <w:tcPr>
            <w:tcW w:w="859" w:type="dxa"/>
          </w:tcPr>
          <w:p w14:paraId="0CEC0696" w14:textId="1F299320" w:rsidR="00B64D82" w:rsidRPr="00AD4DEA" w:rsidRDefault="00DE11B8" w:rsidP="0044373E">
            <w:pPr>
              <w:ind w:hanging="110"/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791</w:t>
            </w:r>
          </w:p>
        </w:tc>
        <w:tc>
          <w:tcPr>
            <w:tcW w:w="1417" w:type="dxa"/>
          </w:tcPr>
          <w:p w14:paraId="55C56AE1" w14:textId="0C768011" w:rsidR="00B64D82" w:rsidRPr="00AD4DEA" w:rsidRDefault="00DE11B8" w:rsidP="0044373E">
            <w:pPr>
              <w:ind w:hanging="11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652, 930)</w:t>
            </w:r>
          </w:p>
        </w:tc>
        <w:tc>
          <w:tcPr>
            <w:tcW w:w="1276" w:type="dxa"/>
            <w:shd w:val="clear" w:color="auto" w:fill="auto"/>
          </w:tcPr>
          <w:p w14:paraId="707C9698" w14:textId="36523308" w:rsidR="00B64D82" w:rsidRPr="006B2D45" w:rsidRDefault="00DE11B8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.10</w:t>
            </w:r>
          </w:p>
        </w:tc>
        <w:tc>
          <w:tcPr>
            <w:tcW w:w="1417" w:type="dxa"/>
            <w:shd w:val="clear" w:color="auto" w:fill="auto"/>
          </w:tcPr>
          <w:p w14:paraId="76AA3BFA" w14:textId="0001F1AA" w:rsidR="00B64D82" w:rsidRPr="00AD4DEA" w:rsidRDefault="00DE11B8" w:rsidP="0044373E">
            <w:pPr>
              <w:ind w:hanging="11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-0.27, 0.48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7BCBE246" w14:textId="3BC901BB" w:rsidR="00B64D82" w:rsidRPr="00AD4DEA" w:rsidRDefault="00DE11B8" w:rsidP="0044373E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.584</w:t>
            </w:r>
          </w:p>
        </w:tc>
      </w:tr>
      <w:tr w:rsidR="00B64D82" w:rsidRPr="00AD4DEA" w14:paraId="04F072AE" w14:textId="77777777" w:rsidTr="00B64D82">
        <w:tc>
          <w:tcPr>
            <w:tcW w:w="2829" w:type="dxa"/>
            <w:tcBorders>
              <w:left w:val="single" w:sz="4" w:space="0" w:color="auto"/>
            </w:tcBorders>
          </w:tcPr>
          <w:p w14:paraId="447AC6FF" w14:textId="77777777" w:rsidR="00B64D82" w:rsidRPr="00AD4DEA" w:rsidRDefault="00B64D82" w:rsidP="0044373E">
            <w:pPr>
              <w:ind w:firstLine="176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fter intervention</w:t>
            </w:r>
          </w:p>
        </w:tc>
        <w:tc>
          <w:tcPr>
            <w:tcW w:w="566" w:type="dxa"/>
          </w:tcPr>
          <w:p w14:paraId="35310957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AD4DEA">
              <w:rPr>
                <w:sz w:val="18"/>
                <w:szCs w:val="16"/>
                <w:lang w:val="en-US"/>
              </w:rPr>
              <w:t>148</w:t>
            </w:r>
          </w:p>
        </w:tc>
        <w:tc>
          <w:tcPr>
            <w:tcW w:w="850" w:type="dxa"/>
          </w:tcPr>
          <w:p w14:paraId="35402D3E" w14:textId="51A3CF47" w:rsidR="00B64D82" w:rsidRPr="00AD4DEA" w:rsidRDefault="00DE11B8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1427</w:t>
            </w:r>
          </w:p>
        </w:tc>
        <w:tc>
          <w:tcPr>
            <w:tcW w:w="1418" w:type="dxa"/>
          </w:tcPr>
          <w:p w14:paraId="7A1466CE" w14:textId="2766239B" w:rsidR="00B64D82" w:rsidRPr="00AD4DEA" w:rsidRDefault="00DE11B8" w:rsidP="0044373E">
            <w:pPr>
              <w:ind w:hanging="115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1084, 1770)</w:t>
            </w:r>
          </w:p>
        </w:tc>
        <w:tc>
          <w:tcPr>
            <w:tcW w:w="708" w:type="dxa"/>
          </w:tcPr>
          <w:p w14:paraId="7BB8F161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555</w:t>
            </w:r>
          </w:p>
        </w:tc>
        <w:tc>
          <w:tcPr>
            <w:tcW w:w="859" w:type="dxa"/>
          </w:tcPr>
          <w:p w14:paraId="011122E2" w14:textId="1E1649D0" w:rsidR="00B64D82" w:rsidRPr="00AD4DEA" w:rsidRDefault="00DE11B8" w:rsidP="0044373E">
            <w:pPr>
              <w:ind w:hanging="103"/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2012</w:t>
            </w:r>
          </w:p>
        </w:tc>
        <w:tc>
          <w:tcPr>
            <w:tcW w:w="1417" w:type="dxa"/>
          </w:tcPr>
          <w:p w14:paraId="0973E955" w14:textId="1F7478B6" w:rsidR="00B64D82" w:rsidRPr="00AD4DEA" w:rsidRDefault="00DE11B8" w:rsidP="0044373E">
            <w:pPr>
              <w:ind w:hanging="10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1716, 2307)</w:t>
            </w:r>
          </w:p>
        </w:tc>
        <w:tc>
          <w:tcPr>
            <w:tcW w:w="1276" w:type="dxa"/>
            <w:shd w:val="clear" w:color="auto" w:fill="auto"/>
          </w:tcPr>
          <w:p w14:paraId="70A0DF9B" w14:textId="7D659D47" w:rsidR="00B64D82" w:rsidRPr="006B2D45" w:rsidRDefault="00DE11B8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0.34</w:t>
            </w:r>
          </w:p>
        </w:tc>
        <w:tc>
          <w:tcPr>
            <w:tcW w:w="1417" w:type="dxa"/>
            <w:shd w:val="clear" w:color="auto" w:fill="auto"/>
          </w:tcPr>
          <w:p w14:paraId="66AF31E5" w14:textId="1456750E" w:rsidR="00B64D82" w:rsidRPr="00AD4DEA" w:rsidRDefault="00DE11B8" w:rsidP="0044373E">
            <w:pPr>
              <w:ind w:hanging="11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-0.62, -0.07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6A1A104E" w14:textId="45437292" w:rsidR="00B64D82" w:rsidRPr="00AD4DEA" w:rsidRDefault="00DE11B8" w:rsidP="0044373E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.014</w:t>
            </w:r>
            <w:r w:rsidR="00167C04" w:rsidRPr="00167C04">
              <w:rPr>
                <w:sz w:val="18"/>
                <w:szCs w:val="16"/>
                <w:vertAlign w:val="superscript"/>
                <w:lang w:val="en-US"/>
              </w:rPr>
              <w:t>d</w:t>
            </w:r>
          </w:p>
        </w:tc>
      </w:tr>
      <w:tr w:rsidR="00B64D82" w:rsidRPr="00AD4DEA" w14:paraId="2545AADD" w14:textId="77777777" w:rsidTr="00B64D82">
        <w:tc>
          <w:tcPr>
            <w:tcW w:w="2829" w:type="dxa"/>
            <w:tcBorders>
              <w:left w:val="single" w:sz="4" w:space="0" w:color="auto"/>
            </w:tcBorders>
          </w:tcPr>
          <w:p w14:paraId="176C37BC" w14:textId="77777777" w:rsidR="00B64D82" w:rsidRPr="00AD4DEA" w:rsidRDefault="00B64D82" w:rsidP="0044373E">
            <w:pPr>
              <w:rPr>
                <w:b/>
                <w:sz w:val="18"/>
                <w:szCs w:val="16"/>
                <w:lang w:val="en-US"/>
              </w:rPr>
            </w:pPr>
            <w:r w:rsidRPr="00AD4DEA">
              <w:rPr>
                <w:b/>
                <w:sz w:val="18"/>
                <w:szCs w:val="16"/>
                <w:lang w:val="en-US"/>
              </w:rPr>
              <w:t>Outpatient care</w:t>
            </w:r>
          </w:p>
        </w:tc>
        <w:tc>
          <w:tcPr>
            <w:tcW w:w="566" w:type="dxa"/>
          </w:tcPr>
          <w:p w14:paraId="2DA2D574" w14:textId="77777777" w:rsidR="00B64D82" w:rsidRPr="00AD4DEA" w:rsidRDefault="00B64D82" w:rsidP="0044373E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AE398C8" w14:textId="77777777" w:rsidR="00B64D82" w:rsidRPr="00AD4DEA" w:rsidRDefault="00B64D82" w:rsidP="0044373E">
            <w:pPr>
              <w:jc w:val="right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8692218" w14:textId="77777777" w:rsidR="00B64D82" w:rsidRPr="00AD4DEA" w:rsidRDefault="00B64D82" w:rsidP="0044373E">
            <w:pPr>
              <w:ind w:hanging="115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44DF313" w14:textId="77777777" w:rsidR="00B64D82" w:rsidRPr="00AD4DEA" w:rsidRDefault="00B64D82" w:rsidP="0044373E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859" w:type="dxa"/>
          </w:tcPr>
          <w:p w14:paraId="5D72D925" w14:textId="77777777" w:rsidR="00B64D82" w:rsidRPr="00AD4DEA" w:rsidRDefault="00B64D82" w:rsidP="0044373E">
            <w:pPr>
              <w:ind w:hanging="103"/>
              <w:jc w:val="right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A0157F4" w14:textId="77777777" w:rsidR="00B64D82" w:rsidRPr="00AD4DEA" w:rsidRDefault="00B64D82" w:rsidP="0044373E">
            <w:pPr>
              <w:ind w:hanging="103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795019A" w14:textId="77777777" w:rsidR="00B64D82" w:rsidRPr="006B2D45" w:rsidRDefault="00B64D82" w:rsidP="0044373E">
            <w:pPr>
              <w:jc w:val="right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3A6B489D" w14:textId="77777777" w:rsidR="00B64D82" w:rsidRPr="00AD4DEA" w:rsidRDefault="00B64D82" w:rsidP="0044373E">
            <w:pPr>
              <w:ind w:hanging="113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40CD7671" w14:textId="77777777" w:rsidR="00B64D82" w:rsidRPr="00AD4DEA" w:rsidRDefault="00B64D82" w:rsidP="0044373E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</w:tr>
      <w:tr w:rsidR="00B64D82" w:rsidRPr="00AD4DEA" w14:paraId="55F19E5D" w14:textId="77777777" w:rsidTr="00B64D82">
        <w:tc>
          <w:tcPr>
            <w:tcW w:w="2829" w:type="dxa"/>
            <w:tcBorders>
              <w:left w:val="single" w:sz="4" w:space="0" w:color="auto"/>
            </w:tcBorders>
          </w:tcPr>
          <w:p w14:paraId="7CB8A3A4" w14:textId="77777777" w:rsidR="00B64D82" w:rsidRPr="00AD4DEA" w:rsidRDefault="00B64D82" w:rsidP="0044373E">
            <w:pPr>
              <w:ind w:firstLine="176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Before intervention</w:t>
            </w:r>
          </w:p>
        </w:tc>
        <w:tc>
          <w:tcPr>
            <w:tcW w:w="566" w:type="dxa"/>
          </w:tcPr>
          <w:p w14:paraId="526AD618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AD4DEA">
              <w:rPr>
                <w:sz w:val="18"/>
                <w:szCs w:val="16"/>
                <w:lang w:val="en-US"/>
              </w:rPr>
              <w:t>149</w:t>
            </w:r>
          </w:p>
        </w:tc>
        <w:tc>
          <w:tcPr>
            <w:tcW w:w="850" w:type="dxa"/>
          </w:tcPr>
          <w:p w14:paraId="67A438F3" w14:textId="61161279" w:rsidR="00B64D82" w:rsidRPr="00AD4DEA" w:rsidRDefault="00DE11B8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180</w:t>
            </w:r>
          </w:p>
        </w:tc>
        <w:tc>
          <w:tcPr>
            <w:tcW w:w="1418" w:type="dxa"/>
          </w:tcPr>
          <w:p w14:paraId="2229A124" w14:textId="3D82D735" w:rsidR="00B64D82" w:rsidRPr="00AD4DEA" w:rsidRDefault="00DE11B8" w:rsidP="0044373E">
            <w:pPr>
              <w:ind w:hanging="115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128, 232)</w:t>
            </w:r>
          </w:p>
        </w:tc>
        <w:tc>
          <w:tcPr>
            <w:tcW w:w="708" w:type="dxa"/>
          </w:tcPr>
          <w:p w14:paraId="321793E8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AD4DEA">
              <w:rPr>
                <w:sz w:val="18"/>
                <w:szCs w:val="16"/>
                <w:lang w:val="en-US"/>
              </w:rPr>
              <w:t>568</w:t>
            </w:r>
          </w:p>
        </w:tc>
        <w:tc>
          <w:tcPr>
            <w:tcW w:w="859" w:type="dxa"/>
          </w:tcPr>
          <w:p w14:paraId="4D91FD1A" w14:textId="1F3BBADE" w:rsidR="00B64D82" w:rsidRPr="00AD4DEA" w:rsidRDefault="00DE11B8" w:rsidP="0044373E">
            <w:pPr>
              <w:ind w:hanging="103"/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177</w:t>
            </w:r>
          </w:p>
        </w:tc>
        <w:tc>
          <w:tcPr>
            <w:tcW w:w="1417" w:type="dxa"/>
          </w:tcPr>
          <w:p w14:paraId="74A7B5C5" w14:textId="023B5A0C" w:rsidR="00B64D82" w:rsidRPr="00AD4DEA" w:rsidRDefault="00DE11B8" w:rsidP="0044373E">
            <w:pPr>
              <w:ind w:hanging="10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159, 194)</w:t>
            </w:r>
          </w:p>
        </w:tc>
        <w:tc>
          <w:tcPr>
            <w:tcW w:w="1276" w:type="dxa"/>
            <w:shd w:val="clear" w:color="auto" w:fill="auto"/>
          </w:tcPr>
          <w:p w14:paraId="5D2E537F" w14:textId="3837CEC4" w:rsidR="00B64D82" w:rsidRPr="006B2D45" w:rsidRDefault="00DE11B8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.02</w:t>
            </w:r>
          </w:p>
        </w:tc>
        <w:tc>
          <w:tcPr>
            <w:tcW w:w="1417" w:type="dxa"/>
            <w:shd w:val="clear" w:color="auto" w:fill="auto"/>
          </w:tcPr>
          <w:p w14:paraId="55460827" w14:textId="589C7B3F" w:rsidR="00B64D82" w:rsidRPr="00AD4DEA" w:rsidRDefault="00DE11B8" w:rsidP="0044373E">
            <w:pPr>
              <w:ind w:hanging="11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-0.30, 0.34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7AB391E9" w14:textId="69859F52" w:rsidR="00B64D82" w:rsidRPr="00AD4DEA" w:rsidRDefault="00DE11B8" w:rsidP="0044373E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.903</w:t>
            </w:r>
          </w:p>
        </w:tc>
      </w:tr>
      <w:tr w:rsidR="00B64D82" w:rsidRPr="00AD4DEA" w14:paraId="302127A8" w14:textId="77777777" w:rsidTr="00B64D82">
        <w:tc>
          <w:tcPr>
            <w:tcW w:w="2829" w:type="dxa"/>
            <w:tcBorders>
              <w:left w:val="single" w:sz="4" w:space="0" w:color="auto"/>
            </w:tcBorders>
          </w:tcPr>
          <w:p w14:paraId="31554667" w14:textId="77777777" w:rsidR="00B64D82" w:rsidRPr="00377BCC" w:rsidRDefault="00B64D82" w:rsidP="0044373E">
            <w:pPr>
              <w:ind w:firstLine="176"/>
              <w:rPr>
                <w:sz w:val="18"/>
                <w:szCs w:val="16"/>
                <w:lang w:val="en-US"/>
              </w:rPr>
            </w:pPr>
            <w:r w:rsidRPr="00377BCC">
              <w:rPr>
                <w:sz w:val="18"/>
                <w:szCs w:val="16"/>
                <w:lang w:val="en-US"/>
              </w:rPr>
              <w:t xml:space="preserve">After </w:t>
            </w:r>
            <w:r>
              <w:rPr>
                <w:sz w:val="18"/>
                <w:szCs w:val="16"/>
                <w:lang w:val="en-US"/>
              </w:rPr>
              <w:t>intervention</w:t>
            </w:r>
          </w:p>
        </w:tc>
        <w:tc>
          <w:tcPr>
            <w:tcW w:w="566" w:type="dxa"/>
          </w:tcPr>
          <w:p w14:paraId="2F7AB77C" w14:textId="77777777" w:rsidR="00B64D82" w:rsidRPr="00377BCC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377BCC">
              <w:rPr>
                <w:sz w:val="18"/>
                <w:szCs w:val="16"/>
                <w:lang w:val="en-US"/>
              </w:rPr>
              <w:t>144</w:t>
            </w:r>
          </w:p>
        </w:tc>
        <w:tc>
          <w:tcPr>
            <w:tcW w:w="850" w:type="dxa"/>
          </w:tcPr>
          <w:p w14:paraId="11DDD043" w14:textId="4822FB2A" w:rsidR="00B64D82" w:rsidRPr="00377BCC" w:rsidRDefault="00DE11B8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499</w:t>
            </w:r>
          </w:p>
        </w:tc>
        <w:tc>
          <w:tcPr>
            <w:tcW w:w="1418" w:type="dxa"/>
          </w:tcPr>
          <w:p w14:paraId="058B675F" w14:textId="4F1E9DD6" w:rsidR="00B64D82" w:rsidRPr="00377BCC" w:rsidRDefault="00DE11B8" w:rsidP="0044373E">
            <w:pPr>
              <w:ind w:hanging="115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328, 671)</w:t>
            </w:r>
          </w:p>
        </w:tc>
        <w:tc>
          <w:tcPr>
            <w:tcW w:w="708" w:type="dxa"/>
          </w:tcPr>
          <w:p w14:paraId="5009507F" w14:textId="77777777" w:rsidR="00B64D82" w:rsidRPr="00377BCC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377BCC">
              <w:rPr>
                <w:sz w:val="18"/>
                <w:szCs w:val="16"/>
                <w:lang w:val="en-US"/>
              </w:rPr>
              <w:t>548</w:t>
            </w:r>
          </w:p>
        </w:tc>
        <w:tc>
          <w:tcPr>
            <w:tcW w:w="859" w:type="dxa"/>
          </w:tcPr>
          <w:p w14:paraId="1061FFB1" w14:textId="053048E5" w:rsidR="00B64D82" w:rsidRPr="00377BCC" w:rsidRDefault="00DE11B8" w:rsidP="0044373E">
            <w:pPr>
              <w:ind w:hanging="103"/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485</w:t>
            </w:r>
          </w:p>
        </w:tc>
        <w:tc>
          <w:tcPr>
            <w:tcW w:w="1417" w:type="dxa"/>
          </w:tcPr>
          <w:p w14:paraId="1A9ADDD4" w14:textId="0682CE8F" w:rsidR="00B64D82" w:rsidRPr="00377BCC" w:rsidRDefault="00DE11B8" w:rsidP="0044373E">
            <w:pPr>
              <w:ind w:hanging="10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385, 585)</w:t>
            </w:r>
          </w:p>
        </w:tc>
        <w:tc>
          <w:tcPr>
            <w:tcW w:w="1276" w:type="dxa"/>
            <w:shd w:val="clear" w:color="auto" w:fill="auto"/>
          </w:tcPr>
          <w:p w14:paraId="28C26555" w14:textId="37D6D139" w:rsidR="00B64D82" w:rsidRPr="006B2D45" w:rsidRDefault="00DE11B8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14:paraId="44B625ED" w14:textId="70843913" w:rsidR="00B64D82" w:rsidRPr="00AD4DEA" w:rsidRDefault="00DE11B8" w:rsidP="0044373E">
            <w:pPr>
              <w:ind w:hanging="11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-0.26, 0.32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1AD9C9D8" w14:textId="55F000E1" w:rsidR="00B64D82" w:rsidRPr="00AD4DEA" w:rsidRDefault="00DE11B8" w:rsidP="0044373E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.843</w:t>
            </w:r>
            <w:r w:rsidR="00167C04" w:rsidRPr="00167C04">
              <w:rPr>
                <w:sz w:val="18"/>
                <w:szCs w:val="16"/>
                <w:vertAlign w:val="superscript"/>
                <w:lang w:val="en-US"/>
              </w:rPr>
              <w:t>d</w:t>
            </w:r>
          </w:p>
        </w:tc>
      </w:tr>
      <w:tr w:rsidR="00B64D82" w:rsidRPr="00AD4DEA" w14:paraId="77E13E04" w14:textId="77777777" w:rsidTr="00B64D82">
        <w:tc>
          <w:tcPr>
            <w:tcW w:w="2829" w:type="dxa"/>
            <w:tcBorders>
              <w:left w:val="single" w:sz="4" w:space="0" w:color="auto"/>
            </w:tcBorders>
          </w:tcPr>
          <w:p w14:paraId="02FB16C0" w14:textId="77777777" w:rsidR="00B64D82" w:rsidRPr="00AD4DEA" w:rsidRDefault="00B64D82" w:rsidP="0044373E">
            <w:pPr>
              <w:rPr>
                <w:b/>
                <w:sz w:val="18"/>
                <w:szCs w:val="16"/>
                <w:lang w:val="en-US"/>
              </w:rPr>
            </w:pPr>
            <w:r>
              <w:rPr>
                <w:b/>
                <w:sz w:val="18"/>
                <w:szCs w:val="16"/>
                <w:lang w:val="en-US"/>
              </w:rPr>
              <w:t xml:space="preserve">In-patient </w:t>
            </w:r>
            <w:r w:rsidRPr="00AD4DEA">
              <w:rPr>
                <w:b/>
                <w:sz w:val="18"/>
                <w:szCs w:val="16"/>
                <w:lang w:val="en-US"/>
              </w:rPr>
              <w:t>hospital care</w:t>
            </w:r>
          </w:p>
        </w:tc>
        <w:tc>
          <w:tcPr>
            <w:tcW w:w="566" w:type="dxa"/>
          </w:tcPr>
          <w:p w14:paraId="75A4787F" w14:textId="77777777" w:rsidR="00B64D82" w:rsidRPr="00AD4DEA" w:rsidRDefault="00B64D82" w:rsidP="0044373E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1AF9B8C" w14:textId="77777777" w:rsidR="00B64D82" w:rsidRPr="00AD4DEA" w:rsidRDefault="00B64D82" w:rsidP="0044373E">
            <w:pPr>
              <w:jc w:val="right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8EF1A90" w14:textId="77777777" w:rsidR="00B64D82" w:rsidRPr="00AD4DEA" w:rsidRDefault="00B64D82" w:rsidP="0044373E">
            <w:pPr>
              <w:ind w:hanging="115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57DAAB7A" w14:textId="77777777" w:rsidR="00B64D82" w:rsidRPr="00AD4DEA" w:rsidRDefault="00B64D82" w:rsidP="0044373E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859" w:type="dxa"/>
          </w:tcPr>
          <w:p w14:paraId="7AF144C1" w14:textId="77777777" w:rsidR="00B64D82" w:rsidRPr="00AD4DEA" w:rsidRDefault="00B64D82" w:rsidP="0044373E">
            <w:pPr>
              <w:ind w:hanging="103"/>
              <w:jc w:val="right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4E78D5D" w14:textId="77777777" w:rsidR="00B64D82" w:rsidRPr="00AD4DEA" w:rsidRDefault="00B64D82" w:rsidP="0044373E">
            <w:pPr>
              <w:ind w:hanging="103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7328FF4" w14:textId="77777777" w:rsidR="00B64D82" w:rsidRPr="006B2D45" w:rsidRDefault="00B64D82" w:rsidP="0044373E">
            <w:pPr>
              <w:jc w:val="right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9C94B45" w14:textId="77777777" w:rsidR="00B64D82" w:rsidRPr="00AD4DEA" w:rsidRDefault="00B64D82" w:rsidP="0044373E">
            <w:pPr>
              <w:ind w:hanging="113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1A5988C9" w14:textId="77777777" w:rsidR="00B64D82" w:rsidRPr="00AD4DEA" w:rsidRDefault="00B64D82" w:rsidP="0044373E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</w:tr>
      <w:tr w:rsidR="00B64D82" w:rsidRPr="00AD4DEA" w14:paraId="3E6C2DAA" w14:textId="77777777" w:rsidTr="00B64D82">
        <w:tc>
          <w:tcPr>
            <w:tcW w:w="2829" w:type="dxa"/>
            <w:tcBorders>
              <w:left w:val="single" w:sz="4" w:space="0" w:color="auto"/>
            </w:tcBorders>
          </w:tcPr>
          <w:p w14:paraId="171505BC" w14:textId="77777777" w:rsidR="00B64D82" w:rsidRPr="00AD4DEA" w:rsidRDefault="00B64D82" w:rsidP="0044373E">
            <w:pPr>
              <w:ind w:firstLine="176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Before intervention</w:t>
            </w:r>
          </w:p>
        </w:tc>
        <w:tc>
          <w:tcPr>
            <w:tcW w:w="566" w:type="dxa"/>
          </w:tcPr>
          <w:p w14:paraId="1C89AE87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AD4DEA">
              <w:rPr>
                <w:sz w:val="18"/>
                <w:szCs w:val="16"/>
                <w:lang w:val="en-US"/>
              </w:rPr>
              <w:t>128</w:t>
            </w:r>
          </w:p>
        </w:tc>
        <w:tc>
          <w:tcPr>
            <w:tcW w:w="850" w:type="dxa"/>
          </w:tcPr>
          <w:p w14:paraId="68F9317B" w14:textId="3A3EA3E3" w:rsidR="00B64D82" w:rsidRPr="00AD4DEA" w:rsidRDefault="00DE11B8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1639</w:t>
            </w:r>
          </w:p>
        </w:tc>
        <w:tc>
          <w:tcPr>
            <w:tcW w:w="1418" w:type="dxa"/>
          </w:tcPr>
          <w:p w14:paraId="3AEC1D9E" w14:textId="5753A906" w:rsidR="00B64D82" w:rsidRPr="00AD4DEA" w:rsidRDefault="00DE11B8" w:rsidP="0044373E">
            <w:pPr>
              <w:ind w:hanging="115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1208, 2070)</w:t>
            </w:r>
          </w:p>
        </w:tc>
        <w:tc>
          <w:tcPr>
            <w:tcW w:w="708" w:type="dxa"/>
          </w:tcPr>
          <w:p w14:paraId="0F38F963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477</w:t>
            </w:r>
          </w:p>
        </w:tc>
        <w:tc>
          <w:tcPr>
            <w:tcW w:w="859" w:type="dxa"/>
          </w:tcPr>
          <w:p w14:paraId="17C40D47" w14:textId="3734EC90" w:rsidR="00B64D82" w:rsidRPr="00AD4DEA" w:rsidRDefault="00DE11B8" w:rsidP="0044373E">
            <w:pPr>
              <w:ind w:hanging="103"/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1584</w:t>
            </w:r>
          </w:p>
        </w:tc>
        <w:tc>
          <w:tcPr>
            <w:tcW w:w="1417" w:type="dxa"/>
          </w:tcPr>
          <w:p w14:paraId="573E2D1D" w14:textId="529FE405" w:rsidR="00B64D82" w:rsidRPr="00AD4DEA" w:rsidRDefault="00DE11B8" w:rsidP="0044373E">
            <w:pPr>
              <w:ind w:hanging="10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1357, 1811)</w:t>
            </w:r>
          </w:p>
        </w:tc>
        <w:tc>
          <w:tcPr>
            <w:tcW w:w="1276" w:type="dxa"/>
            <w:shd w:val="clear" w:color="auto" w:fill="auto"/>
          </w:tcPr>
          <w:p w14:paraId="6D8F3F2A" w14:textId="389CF747" w:rsidR="00B64D82" w:rsidRPr="006B2D45" w:rsidRDefault="00DE11B8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14:paraId="2B772FBC" w14:textId="71D9DAF5" w:rsidR="00B64D82" w:rsidRPr="00AD4DEA" w:rsidRDefault="00DE11B8" w:rsidP="0044373E">
            <w:pPr>
              <w:ind w:hanging="11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-0.27, 0.33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166F1458" w14:textId="04BE9A33" w:rsidR="00B64D82" w:rsidRPr="00AD4DEA" w:rsidRDefault="00DE11B8" w:rsidP="0044373E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.823</w:t>
            </w:r>
          </w:p>
        </w:tc>
      </w:tr>
      <w:tr w:rsidR="00B64D82" w:rsidRPr="00AD4DEA" w14:paraId="4969464C" w14:textId="77777777" w:rsidTr="00B64D82">
        <w:tc>
          <w:tcPr>
            <w:tcW w:w="2829" w:type="dxa"/>
            <w:tcBorders>
              <w:left w:val="single" w:sz="4" w:space="0" w:color="auto"/>
            </w:tcBorders>
          </w:tcPr>
          <w:p w14:paraId="5720A75A" w14:textId="77777777" w:rsidR="00B64D82" w:rsidRPr="00377BCC" w:rsidRDefault="00B64D82" w:rsidP="0044373E">
            <w:pPr>
              <w:ind w:firstLine="176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fter intervention</w:t>
            </w:r>
          </w:p>
        </w:tc>
        <w:tc>
          <w:tcPr>
            <w:tcW w:w="566" w:type="dxa"/>
          </w:tcPr>
          <w:p w14:paraId="1AC1044F" w14:textId="77777777" w:rsidR="00B64D82" w:rsidRPr="00377BCC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377BCC">
              <w:rPr>
                <w:sz w:val="18"/>
                <w:szCs w:val="16"/>
                <w:lang w:val="en-US"/>
              </w:rPr>
              <w:t>147</w:t>
            </w:r>
          </w:p>
        </w:tc>
        <w:tc>
          <w:tcPr>
            <w:tcW w:w="850" w:type="dxa"/>
          </w:tcPr>
          <w:p w14:paraId="79CF11A7" w14:textId="4CE57FD9" w:rsidR="00B64D82" w:rsidRPr="00377BCC" w:rsidRDefault="00DE11B8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5812</w:t>
            </w:r>
          </w:p>
        </w:tc>
        <w:tc>
          <w:tcPr>
            <w:tcW w:w="1418" w:type="dxa"/>
          </w:tcPr>
          <w:p w14:paraId="17E53466" w14:textId="571AAC31" w:rsidR="00B64D82" w:rsidRPr="00377BCC" w:rsidRDefault="00DE11B8" w:rsidP="0044373E">
            <w:pPr>
              <w:ind w:hanging="115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3850, 7774)</w:t>
            </w:r>
          </w:p>
        </w:tc>
        <w:tc>
          <w:tcPr>
            <w:tcW w:w="708" w:type="dxa"/>
          </w:tcPr>
          <w:p w14:paraId="4F17E2ED" w14:textId="77777777" w:rsidR="00B64D82" w:rsidRPr="00377BCC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377BCC">
              <w:rPr>
                <w:sz w:val="18"/>
                <w:szCs w:val="16"/>
                <w:lang w:val="en-US"/>
              </w:rPr>
              <w:t>566</w:t>
            </w:r>
          </w:p>
        </w:tc>
        <w:tc>
          <w:tcPr>
            <w:tcW w:w="859" w:type="dxa"/>
          </w:tcPr>
          <w:p w14:paraId="62698EF0" w14:textId="03F7E603" w:rsidR="00B64D82" w:rsidRPr="00377BCC" w:rsidRDefault="00DE11B8" w:rsidP="0044373E">
            <w:pPr>
              <w:ind w:hanging="103"/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7472</w:t>
            </w:r>
          </w:p>
        </w:tc>
        <w:tc>
          <w:tcPr>
            <w:tcW w:w="1417" w:type="dxa"/>
          </w:tcPr>
          <w:p w14:paraId="069D7C29" w14:textId="75988A20" w:rsidR="00B64D82" w:rsidRPr="00377BCC" w:rsidRDefault="00DE11B8" w:rsidP="0044373E">
            <w:pPr>
              <w:ind w:hanging="10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6169, 8775)</w:t>
            </w:r>
          </w:p>
        </w:tc>
        <w:tc>
          <w:tcPr>
            <w:tcW w:w="1276" w:type="dxa"/>
            <w:shd w:val="clear" w:color="auto" w:fill="auto"/>
          </w:tcPr>
          <w:p w14:paraId="34D67A78" w14:textId="74FA7E08" w:rsidR="00B64D82" w:rsidRPr="006B2D45" w:rsidRDefault="00DE11B8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0.25</w:t>
            </w:r>
          </w:p>
        </w:tc>
        <w:tc>
          <w:tcPr>
            <w:tcW w:w="1417" w:type="dxa"/>
            <w:shd w:val="clear" w:color="auto" w:fill="auto"/>
          </w:tcPr>
          <w:p w14:paraId="23252E1A" w14:textId="40FA9A59" w:rsidR="00B64D82" w:rsidRPr="00AD4DEA" w:rsidRDefault="00DE11B8" w:rsidP="0044373E">
            <w:pPr>
              <w:ind w:hanging="11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-0.57, 0.07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6466737C" w14:textId="153045E4" w:rsidR="00B64D82" w:rsidRPr="00AD4DEA" w:rsidRDefault="00DE11B8" w:rsidP="0044373E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.123</w:t>
            </w:r>
            <w:r w:rsidR="00167C04" w:rsidRPr="00167C04">
              <w:rPr>
                <w:sz w:val="18"/>
                <w:szCs w:val="16"/>
                <w:vertAlign w:val="superscript"/>
                <w:lang w:val="en-US"/>
              </w:rPr>
              <w:t>d</w:t>
            </w:r>
          </w:p>
        </w:tc>
      </w:tr>
      <w:tr w:rsidR="00B64D82" w:rsidRPr="00AD4DEA" w14:paraId="2D4E1E80" w14:textId="77777777" w:rsidTr="00B64D82">
        <w:tc>
          <w:tcPr>
            <w:tcW w:w="2829" w:type="dxa"/>
            <w:tcBorders>
              <w:left w:val="single" w:sz="4" w:space="0" w:color="auto"/>
            </w:tcBorders>
          </w:tcPr>
          <w:p w14:paraId="66BA9AD0" w14:textId="77777777" w:rsidR="00B64D82" w:rsidRPr="00AD4DEA" w:rsidRDefault="00B64D82" w:rsidP="0044373E">
            <w:pPr>
              <w:rPr>
                <w:b/>
                <w:sz w:val="18"/>
                <w:szCs w:val="16"/>
                <w:lang w:val="en-US"/>
              </w:rPr>
            </w:pPr>
            <w:r w:rsidRPr="00AD4DEA">
              <w:rPr>
                <w:b/>
                <w:sz w:val="18"/>
                <w:szCs w:val="16"/>
                <w:lang w:val="en-US"/>
              </w:rPr>
              <w:t>Therapeutic devices and remedies</w:t>
            </w:r>
          </w:p>
        </w:tc>
        <w:tc>
          <w:tcPr>
            <w:tcW w:w="566" w:type="dxa"/>
          </w:tcPr>
          <w:p w14:paraId="1FD20929" w14:textId="77777777" w:rsidR="00B64D82" w:rsidRPr="00AD4DEA" w:rsidRDefault="00B64D82" w:rsidP="0044373E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7B63D70" w14:textId="77777777" w:rsidR="00B64D82" w:rsidRPr="00AD4DEA" w:rsidRDefault="00B64D82" w:rsidP="0044373E">
            <w:pPr>
              <w:jc w:val="right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55FDFD6" w14:textId="77777777" w:rsidR="00B64D82" w:rsidRPr="00AD4DEA" w:rsidRDefault="00B64D82" w:rsidP="0044373E">
            <w:pPr>
              <w:ind w:hanging="115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4A1AC8AB" w14:textId="77777777" w:rsidR="00B64D82" w:rsidRPr="00AD4DEA" w:rsidRDefault="00B64D82" w:rsidP="0044373E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859" w:type="dxa"/>
          </w:tcPr>
          <w:p w14:paraId="00911D3E" w14:textId="77777777" w:rsidR="00B64D82" w:rsidRPr="00AD4DEA" w:rsidRDefault="00B64D82" w:rsidP="0044373E">
            <w:pPr>
              <w:ind w:hanging="103"/>
              <w:jc w:val="right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A1B942F" w14:textId="77777777" w:rsidR="00B64D82" w:rsidRPr="00AD4DEA" w:rsidRDefault="00B64D82" w:rsidP="0044373E">
            <w:pPr>
              <w:ind w:hanging="103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ACD9FBB" w14:textId="77777777" w:rsidR="00B64D82" w:rsidRPr="00AD4DEA" w:rsidRDefault="00B64D82" w:rsidP="0044373E">
            <w:pPr>
              <w:jc w:val="right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D759236" w14:textId="77777777" w:rsidR="00B64D82" w:rsidRPr="00AD4DEA" w:rsidRDefault="00B64D82" w:rsidP="0044373E">
            <w:pPr>
              <w:ind w:hanging="113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02771430" w14:textId="77777777" w:rsidR="00B64D82" w:rsidRPr="00AD4DEA" w:rsidRDefault="00B64D82" w:rsidP="0044373E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</w:tr>
      <w:tr w:rsidR="00B64D82" w:rsidRPr="00AD4DEA" w14:paraId="426DA4BB" w14:textId="77777777" w:rsidTr="00B64D82">
        <w:tc>
          <w:tcPr>
            <w:tcW w:w="2829" w:type="dxa"/>
            <w:tcBorders>
              <w:left w:val="single" w:sz="4" w:space="0" w:color="auto"/>
            </w:tcBorders>
          </w:tcPr>
          <w:p w14:paraId="28F4DCA9" w14:textId="77777777" w:rsidR="00B64D82" w:rsidRPr="00AD4DEA" w:rsidRDefault="00B64D82" w:rsidP="0044373E">
            <w:pPr>
              <w:ind w:firstLine="176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Before intervention</w:t>
            </w:r>
          </w:p>
        </w:tc>
        <w:tc>
          <w:tcPr>
            <w:tcW w:w="566" w:type="dxa"/>
          </w:tcPr>
          <w:p w14:paraId="54C206CD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AD4DEA">
              <w:rPr>
                <w:sz w:val="18"/>
                <w:szCs w:val="16"/>
                <w:lang w:val="en-US"/>
              </w:rPr>
              <w:t>84</w:t>
            </w:r>
          </w:p>
        </w:tc>
        <w:tc>
          <w:tcPr>
            <w:tcW w:w="850" w:type="dxa"/>
          </w:tcPr>
          <w:p w14:paraId="328BC449" w14:textId="6D3E4AD1" w:rsidR="00B64D82" w:rsidRPr="00AD4DEA" w:rsidRDefault="00167C04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101</w:t>
            </w:r>
          </w:p>
        </w:tc>
        <w:tc>
          <w:tcPr>
            <w:tcW w:w="1418" w:type="dxa"/>
          </w:tcPr>
          <w:p w14:paraId="36F5E7E2" w14:textId="057D7245" w:rsidR="00B64D82" w:rsidRPr="00AD4DEA" w:rsidRDefault="00167C04" w:rsidP="0044373E">
            <w:pPr>
              <w:ind w:hanging="115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67, 134)</w:t>
            </w:r>
          </w:p>
        </w:tc>
        <w:tc>
          <w:tcPr>
            <w:tcW w:w="708" w:type="dxa"/>
          </w:tcPr>
          <w:p w14:paraId="12CD87E5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267</w:t>
            </w:r>
          </w:p>
        </w:tc>
        <w:tc>
          <w:tcPr>
            <w:tcW w:w="859" w:type="dxa"/>
          </w:tcPr>
          <w:p w14:paraId="71E317E8" w14:textId="594C6D25" w:rsidR="00B64D82" w:rsidRPr="00AD4DEA" w:rsidRDefault="00167C04" w:rsidP="0044373E">
            <w:pPr>
              <w:ind w:hanging="103"/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103</w:t>
            </w:r>
          </w:p>
        </w:tc>
        <w:tc>
          <w:tcPr>
            <w:tcW w:w="1417" w:type="dxa"/>
          </w:tcPr>
          <w:p w14:paraId="30191692" w14:textId="0AE35037" w:rsidR="00B64D82" w:rsidRPr="00AD4DEA" w:rsidRDefault="00167C04" w:rsidP="0044373E">
            <w:pPr>
              <w:ind w:hanging="10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82, 125)</w:t>
            </w:r>
          </w:p>
        </w:tc>
        <w:tc>
          <w:tcPr>
            <w:tcW w:w="1276" w:type="dxa"/>
            <w:shd w:val="clear" w:color="auto" w:fill="auto"/>
          </w:tcPr>
          <w:p w14:paraId="393DCA06" w14:textId="3BA38D7F" w:rsidR="00B64D82" w:rsidRPr="00AD4DEA" w:rsidRDefault="00167C04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0.03</w:t>
            </w:r>
          </w:p>
        </w:tc>
        <w:tc>
          <w:tcPr>
            <w:tcW w:w="1417" w:type="dxa"/>
            <w:shd w:val="clear" w:color="auto" w:fill="auto"/>
          </w:tcPr>
          <w:p w14:paraId="127C10F0" w14:textId="5CFB54AA" w:rsidR="00B64D82" w:rsidRPr="00AD4DEA" w:rsidRDefault="00167C04" w:rsidP="0044373E">
            <w:pPr>
              <w:ind w:hanging="11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-0.40, 0.35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3CA288FA" w14:textId="28F18D1D" w:rsidR="00B64D82" w:rsidRPr="00AD4DEA" w:rsidRDefault="00167C04" w:rsidP="0044373E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.893</w:t>
            </w:r>
          </w:p>
        </w:tc>
      </w:tr>
      <w:tr w:rsidR="00B64D82" w:rsidRPr="00AD4DEA" w14:paraId="0D4E69A5" w14:textId="77777777" w:rsidTr="00B64D82">
        <w:tc>
          <w:tcPr>
            <w:tcW w:w="2829" w:type="dxa"/>
            <w:tcBorders>
              <w:left w:val="single" w:sz="4" w:space="0" w:color="auto"/>
            </w:tcBorders>
          </w:tcPr>
          <w:p w14:paraId="03555F79" w14:textId="77777777" w:rsidR="00B64D82" w:rsidRPr="00AD4DEA" w:rsidRDefault="00B64D82" w:rsidP="0044373E">
            <w:pPr>
              <w:ind w:firstLine="176"/>
              <w:rPr>
                <w:sz w:val="18"/>
                <w:szCs w:val="16"/>
                <w:lang w:val="en-US"/>
              </w:rPr>
            </w:pPr>
            <w:r w:rsidRPr="00AD4DEA">
              <w:rPr>
                <w:sz w:val="18"/>
                <w:szCs w:val="16"/>
                <w:lang w:val="en-US"/>
              </w:rPr>
              <w:t xml:space="preserve">After </w:t>
            </w:r>
            <w:r>
              <w:rPr>
                <w:sz w:val="18"/>
                <w:szCs w:val="16"/>
                <w:lang w:val="en-US"/>
              </w:rPr>
              <w:t>intervention</w:t>
            </w:r>
          </w:p>
        </w:tc>
        <w:tc>
          <w:tcPr>
            <w:tcW w:w="566" w:type="dxa"/>
          </w:tcPr>
          <w:p w14:paraId="7D3C47A5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 w:rsidRPr="00AD4DEA">
              <w:rPr>
                <w:sz w:val="18"/>
                <w:szCs w:val="16"/>
                <w:lang w:val="en-US"/>
              </w:rPr>
              <w:t>105</w:t>
            </w:r>
          </w:p>
        </w:tc>
        <w:tc>
          <w:tcPr>
            <w:tcW w:w="850" w:type="dxa"/>
          </w:tcPr>
          <w:p w14:paraId="0C9588F9" w14:textId="121901AB" w:rsidR="00B64D82" w:rsidRPr="00AD4DEA" w:rsidRDefault="00167C04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265</w:t>
            </w:r>
          </w:p>
        </w:tc>
        <w:tc>
          <w:tcPr>
            <w:tcW w:w="1418" w:type="dxa"/>
          </w:tcPr>
          <w:p w14:paraId="5FB45E98" w14:textId="11DE323C" w:rsidR="00B64D82" w:rsidRPr="00AD4DEA" w:rsidRDefault="00167C04" w:rsidP="0044373E">
            <w:pPr>
              <w:ind w:hanging="115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167, 362)</w:t>
            </w:r>
          </w:p>
        </w:tc>
        <w:tc>
          <w:tcPr>
            <w:tcW w:w="708" w:type="dxa"/>
          </w:tcPr>
          <w:p w14:paraId="259DD885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354</w:t>
            </w:r>
          </w:p>
        </w:tc>
        <w:tc>
          <w:tcPr>
            <w:tcW w:w="859" w:type="dxa"/>
          </w:tcPr>
          <w:p w14:paraId="33881DFD" w14:textId="70BAE7C4" w:rsidR="00B64D82" w:rsidRPr="00AD4DEA" w:rsidRDefault="00167C04" w:rsidP="0044373E">
            <w:pPr>
              <w:ind w:hanging="103"/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334</w:t>
            </w:r>
          </w:p>
        </w:tc>
        <w:tc>
          <w:tcPr>
            <w:tcW w:w="1417" w:type="dxa"/>
          </w:tcPr>
          <w:p w14:paraId="07F34B2E" w14:textId="76DDBF79" w:rsidR="00B64D82" w:rsidRPr="00AD4DEA" w:rsidRDefault="00167C04" w:rsidP="0044373E">
            <w:pPr>
              <w:ind w:hanging="10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230, 439)</w:t>
            </w:r>
          </w:p>
        </w:tc>
        <w:tc>
          <w:tcPr>
            <w:tcW w:w="1276" w:type="dxa"/>
          </w:tcPr>
          <w:p w14:paraId="6EA58CB2" w14:textId="25A2282D" w:rsidR="00B64D82" w:rsidRPr="00AD4DEA" w:rsidRDefault="00167C04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0.23</w:t>
            </w:r>
          </w:p>
        </w:tc>
        <w:tc>
          <w:tcPr>
            <w:tcW w:w="1417" w:type="dxa"/>
          </w:tcPr>
          <w:p w14:paraId="601385B8" w14:textId="52416C93" w:rsidR="00B64D82" w:rsidRPr="00AD4DEA" w:rsidRDefault="00167C04" w:rsidP="0044373E">
            <w:pPr>
              <w:ind w:hanging="113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(-0.51, 0.04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7FDC3D3" w14:textId="080D754A" w:rsidR="00B64D82" w:rsidRPr="00AD4DEA" w:rsidRDefault="00167C04" w:rsidP="0044373E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.096</w:t>
            </w:r>
            <w:r w:rsidRPr="00167C04">
              <w:rPr>
                <w:sz w:val="18"/>
                <w:szCs w:val="16"/>
                <w:vertAlign w:val="superscript"/>
                <w:lang w:val="en-US"/>
              </w:rPr>
              <w:t>d</w:t>
            </w:r>
          </w:p>
        </w:tc>
      </w:tr>
      <w:tr w:rsidR="00B64D82" w:rsidRPr="00AD4DEA" w14:paraId="6959DDC2" w14:textId="77777777" w:rsidTr="00B64D82">
        <w:tc>
          <w:tcPr>
            <w:tcW w:w="2829" w:type="dxa"/>
            <w:tcBorders>
              <w:left w:val="single" w:sz="4" w:space="0" w:color="auto"/>
              <w:bottom w:val="single" w:sz="4" w:space="0" w:color="auto"/>
            </w:tcBorders>
          </w:tcPr>
          <w:p w14:paraId="14379950" w14:textId="77777777" w:rsidR="00B64D82" w:rsidRPr="00AD4DEA" w:rsidRDefault="00B64D82" w:rsidP="0044373E">
            <w:pPr>
              <w:rPr>
                <w:b/>
                <w:sz w:val="18"/>
                <w:szCs w:val="16"/>
                <w:lang w:val="en-US"/>
              </w:rPr>
            </w:pPr>
            <w:r w:rsidRPr="00AD4DEA">
              <w:rPr>
                <w:b/>
                <w:sz w:val="18"/>
                <w:szCs w:val="16"/>
                <w:lang w:val="en-US"/>
              </w:rPr>
              <w:t>OSCAR cost</w:t>
            </w:r>
            <w:r w:rsidRPr="00252A40">
              <w:rPr>
                <w:b/>
                <w:sz w:val="18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340158A5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14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B28FD4" w14:textId="77777777" w:rsidR="00B64D82" w:rsidRPr="00AD4DEA" w:rsidRDefault="00B64D82" w:rsidP="0044373E">
            <w:pPr>
              <w:jc w:val="right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48.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448259" w14:textId="77777777" w:rsidR="00B64D82" w:rsidRPr="00AD4DEA" w:rsidRDefault="00B64D82" w:rsidP="0044373E">
            <w:pPr>
              <w:ind w:hanging="115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A494B00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8CF2175" w14:textId="77777777" w:rsidR="00B64D82" w:rsidRPr="00AD4DEA" w:rsidRDefault="00B64D82" w:rsidP="0044373E">
            <w:pPr>
              <w:ind w:hanging="103"/>
              <w:jc w:val="right"/>
              <w:rPr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D4352E7" w14:textId="77777777" w:rsidR="00B64D82" w:rsidRPr="00AD4DEA" w:rsidRDefault="00B64D82" w:rsidP="0044373E">
            <w:pPr>
              <w:ind w:hanging="103"/>
              <w:rPr>
                <w:sz w:val="18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68C628" w14:textId="77777777" w:rsidR="00B64D82" w:rsidRPr="00AD4DEA" w:rsidRDefault="00B64D82" w:rsidP="0044373E">
            <w:pPr>
              <w:jc w:val="right"/>
              <w:rPr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86E0E5" w14:textId="77777777" w:rsidR="00B64D82" w:rsidRPr="00AD4DEA" w:rsidRDefault="00B64D82" w:rsidP="0044373E">
            <w:pPr>
              <w:ind w:hanging="113"/>
              <w:rPr>
                <w:sz w:val="18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616E8E67" w14:textId="77777777" w:rsidR="00B64D82" w:rsidRPr="00AD4DEA" w:rsidRDefault="00B64D82" w:rsidP="0044373E">
            <w:pPr>
              <w:jc w:val="center"/>
              <w:rPr>
                <w:sz w:val="18"/>
                <w:szCs w:val="16"/>
                <w:lang w:val="en-US"/>
              </w:rPr>
            </w:pPr>
          </w:p>
        </w:tc>
      </w:tr>
    </w:tbl>
    <w:p w14:paraId="25F64BE2" w14:textId="77777777" w:rsidR="00CC20F7" w:rsidRPr="00252A40" w:rsidRDefault="00CC20F7" w:rsidP="00CC20F7">
      <w:pPr>
        <w:spacing w:after="0" w:line="240" w:lineRule="auto"/>
        <w:rPr>
          <w:rFonts w:asciiTheme="majorHAnsi" w:hAnsiTheme="majorHAnsi" w:cstheme="majorHAnsi"/>
          <w:sz w:val="18"/>
          <w:szCs w:val="18"/>
          <w:lang w:val="en-US"/>
        </w:rPr>
      </w:pPr>
      <w:r w:rsidRPr="00252A40">
        <w:rPr>
          <w:rFonts w:asciiTheme="majorHAnsi" w:hAnsiTheme="majorHAnsi" w:cstheme="majorHAnsi"/>
          <w:sz w:val="18"/>
          <w:szCs w:val="18"/>
          <w:vertAlign w:val="superscript"/>
          <w:lang w:val="en-US"/>
        </w:rPr>
        <w:t xml:space="preserve">a </w:t>
      </w:r>
      <w:r>
        <w:rPr>
          <w:rFonts w:asciiTheme="majorHAnsi" w:hAnsiTheme="majorHAnsi" w:cstheme="majorHAnsi"/>
          <w:sz w:val="18"/>
          <w:szCs w:val="18"/>
          <w:vertAlign w:val="superscript"/>
          <w:lang w:val="en-US"/>
        </w:rPr>
        <w:t xml:space="preserve"> </w:t>
      </w:r>
      <w:r>
        <w:rPr>
          <w:rFonts w:asciiTheme="majorHAnsi" w:hAnsiTheme="majorHAnsi" w:cstheme="majorHAnsi"/>
          <w:sz w:val="18"/>
          <w:szCs w:val="18"/>
          <w:lang w:val="en-US"/>
        </w:rPr>
        <w:t xml:space="preserve">Total costs were summarized of all costs: medication prescriptions, outpatient care, in-hospital care (including </w:t>
      </w:r>
      <w:r w:rsidRPr="006560F4">
        <w:rPr>
          <w:rFonts w:asciiTheme="majorHAnsi" w:hAnsiTheme="majorHAnsi" w:cstheme="majorHAnsi"/>
          <w:sz w:val="18"/>
          <w:szCs w:val="18"/>
          <w:lang w:val="en-US"/>
        </w:rPr>
        <w:t>Ambulance, partial in-patient,</w:t>
      </w:r>
      <w:r>
        <w:rPr>
          <w:rFonts w:asciiTheme="majorHAnsi" w:hAnsiTheme="majorHAnsi" w:cstheme="majorHAnsi"/>
          <w:sz w:val="18"/>
          <w:szCs w:val="18"/>
          <w:lang w:val="en-US"/>
        </w:rPr>
        <w:t xml:space="preserve"> and</w:t>
      </w:r>
      <w:r w:rsidRPr="006560F4">
        <w:rPr>
          <w:rFonts w:asciiTheme="majorHAnsi" w:hAnsiTheme="majorHAnsi" w:cstheme="majorHAnsi"/>
          <w:sz w:val="18"/>
          <w:szCs w:val="18"/>
          <w:lang w:val="en-US"/>
        </w:rPr>
        <w:t xml:space="preserve"> in-patient</w:t>
      </w:r>
      <w:r>
        <w:rPr>
          <w:rFonts w:asciiTheme="majorHAnsi" w:hAnsiTheme="majorHAnsi" w:cstheme="majorHAnsi"/>
          <w:sz w:val="18"/>
          <w:szCs w:val="18"/>
          <w:lang w:val="en-US"/>
        </w:rPr>
        <w:t xml:space="preserve"> care), therapeutic devices and remedies, and OSCAR cost (only intervention group)</w:t>
      </w:r>
    </w:p>
    <w:p w14:paraId="74C9E3D5" w14:textId="77777777" w:rsidR="00CC20F7" w:rsidRPr="00252A40" w:rsidRDefault="00CC20F7" w:rsidP="00CC20F7">
      <w:pPr>
        <w:spacing w:after="0" w:line="240" w:lineRule="auto"/>
        <w:rPr>
          <w:rFonts w:asciiTheme="majorHAnsi" w:hAnsiTheme="majorHAnsi" w:cstheme="majorHAnsi"/>
          <w:sz w:val="18"/>
          <w:szCs w:val="18"/>
          <w:lang w:val="en-US"/>
        </w:rPr>
      </w:pPr>
      <w:r w:rsidRPr="00252A40">
        <w:rPr>
          <w:rFonts w:asciiTheme="majorHAnsi" w:hAnsiTheme="majorHAnsi" w:cstheme="majorHAnsi"/>
          <w:sz w:val="18"/>
          <w:szCs w:val="18"/>
          <w:vertAlign w:val="superscript"/>
          <w:lang w:val="en-US"/>
        </w:rPr>
        <w:t xml:space="preserve">b </w:t>
      </w:r>
      <w:r>
        <w:rPr>
          <w:rFonts w:asciiTheme="majorHAnsi" w:hAnsiTheme="majorHAnsi" w:cstheme="majorHAnsi"/>
          <w:sz w:val="18"/>
          <w:szCs w:val="18"/>
          <w:lang w:val="en-US"/>
        </w:rPr>
        <w:t xml:space="preserve">OSCAR costs were estimated from average costs per OSCAR patient of ca. 584.64 € and monthly costs of ca. 48.72€. </w:t>
      </w:r>
    </w:p>
    <w:p w14:paraId="00364E34" w14:textId="2803D552" w:rsidR="00CC20F7" w:rsidRPr="00806B21" w:rsidRDefault="00CC20F7" w:rsidP="00CC20F7">
      <w:pPr>
        <w:spacing w:after="0" w:line="240" w:lineRule="auto"/>
        <w:rPr>
          <w:rFonts w:asciiTheme="majorHAnsi" w:hAnsiTheme="majorHAnsi" w:cstheme="majorHAnsi"/>
          <w:sz w:val="18"/>
          <w:szCs w:val="18"/>
          <w:lang w:val="en-US"/>
        </w:rPr>
      </w:pPr>
      <w:r>
        <w:rPr>
          <w:rFonts w:asciiTheme="majorHAnsi" w:hAnsiTheme="majorHAnsi" w:cstheme="majorHAnsi"/>
          <w:sz w:val="18"/>
          <w:szCs w:val="18"/>
          <w:vertAlign w:val="superscript"/>
          <w:lang w:val="en-US"/>
        </w:rPr>
        <w:t>c</w:t>
      </w:r>
      <w:r w:rsidRPr="00806B21">
        <w:rPr>
          <w:rFonts w:asciiTheme="majorHAnsi" w:hAnsiTheme="majorHAnsi" w:cstheme="majorHAnsi"/>
          <w:sz w:val="18"/>
          <w:szCs w:val="18"/>
          <w:vertAlign w:val="superscript"/>
          <w:lang w:val="en-US"/>
        </w:rPr>
        <w:t xml:space="preserve"> </w:t>
      </w:r>
      <w:r w:rsidR="00167C04" w:rsidRPr="00167C04">
        <w:rPr>
          <w:rFonts w:asciiTheme="majorHAnsi" w:hAnsiTheme="majorHAnsi" w:cstheme="majorHAnsi"/>
          <w:sz w:val="18"/>
          <w:szCs w:val="18"/>
          <w:lang w:val="en-US"/>
        </w:rPr>
        <w:t>Unadjusted and adjusted values were calculated using a generalized linear model with log-link and gamma distributional family; the dependent variable ‘length of stay (day)’. The estimation was carried out based on the potentiation of the coefficient of the length of stay (LOS).</w:t>
      </w:r>
    </w:p>
    <w:p w14:paraId="3E62E30D" w14:textId="59F5A4D3" w:rsidR="00CC20F7" w:rsidRDefault="00CC20F7" w:rsidP="00CC20F7">
      <w:pPr>
        <w:spacing w:after="0" w:line="240" w:lineRule="auto"/>
        <w:rPr>
          <w:rFonts w:asciiTheme="majorHAnsi" w:hAnsiTheme="majorHAnsi" w:cstheme="majorHAnsi"/>
          <w:sz w:val="18"/>
          <w:szCs w:val="18"/>
          <w:lang w:val="en-US"/>
        </w:rPr>
      </w:pPr>
      <w:r>
        <w:rPr>
          <w:rFonts w:asciiTheme="majorHAnsi" w:hAnsiTheme="majorHAnsi" w:cstheme="majorHAnsi"/>
          <w:sz w:val="18"/>
          <w:szCs w:val="18"/>
          <w:vertAlign w:val="superscript"/>
          <w:lang w:val="en-US"/>
        </w:rPr>
        <w:t>d</w:t>
      </w:r>
      <w:r w:rsidRPr="00806B21">
        <w:rPr>
          <w:rFonts w:asciiTheme="majorHAnsi" w:hAnsiTheme="majorHAnsi" w:cstheme="majorHAnsi"/>
          <w:sz w:val="18"/>
          <w:szCs w:val="18"/>
          <w:vertAlign w:val="superscript"/>
          <w:lang w:val="en-US"/>
        </w:rPr>
        <w:t xml:space="preserve"> </w:t>
      </w:r>
      <w:r>
        <w:rPr>
          <w:rFonts w:asciiTheme="majorHAnsi" w:hAnsiTheme="majorHAnsi" w:cstheme="majorHAnsi"/>
          <w:sz w:val="18"/>
          <w:szCs w:val="18"/>
          <w:lang w:val="en-US"/>
        </w:rPr>
        <w:t xml:space="preserve">Adjusted for </w:t>
      </w:r>
      <w:r w:rsidRPr="00806B21">
        <w:rPr>
          <w:rFonts w:asciiTheme="majorHAnsi" w:hAnsiTheme="majorHAnsi" w:cstheme="majorHAnsi"/>
          <w:sz w:val="18"/>
          <w:szCs w:val="18"/>
          <w:lang w:val="en-US"/>
        </w:rPr>
        <w:t xml:space="preserve">age, sex, diagnosis, ACCI score, </w:t>
      </w:r>
      <w:r>
        <w:rPr>
          <w:rFonts w:asciiTheme="majorHAnsi" w:hAnsiTheme="majorHAnsi" w:cstheme="majorHAnsi"/>
          <w:sz w:val="18"/>
          <w:szCs w:val="18"/>
          <w:lang w:val="en-US"/>
        </w:rPr>
        <w:t>level of care, costs before begin of intervention.</w:t>
      </w:r>
    </w:p>
    <w:p w14:paraId="3FC10AC5" w14:textId="1480BAB5" w:rsidR="00167C04" w:rsidRPr="00806B21" w:rsidRDefault="00167C04" w:rsidP="00CC20F7">
      <w:pPr>
        <w:spacing w:after="0" w:line="240" w:lineRule="auto"/>
        <w:rPr>
          <w:rFonts w:asciiTheme="majorHAnsi" w:hAnsiTheme="majorHAnsi" w:cstheme="majorHAnsi"/>
          <w:sz w:val="18"/>
          <w:szCs w:val="18"/>
          <w:lang w:val="en-US"/>
        </w:rPr>
      </w:pPr>
      <w:r w:rsidRPr="00167C04">
        <w:rPr>
          <w:rFonts w:asciiTheme="majorHAnsi" w:hAnsiTheme="majorHAnsi" w:cstheme="majorHAnsi"/>
          <w:sz w:val="20"/>
          <w:szCs w:val="18"/>
          <w:vertAlign w:val="superscript"/>
          <w:lang w:val="en-US"/>
        </w:rPr>
        <w:t>e</w:t>
      </w:r>
      <w:r w:rsidRPr="00167C04">
        <w:rPr>
          <w:rFonts w:asciiTheme="majorHAnsi" w:hAnsiTheme="majorHAnsi" w:cstheme="majorHAnsi"/>
          <w:sz w:val="18"/>
          <w:szCs w:val="18"/>
          <w:lang w:val="en-US"/>
        </w:rPr>
        <w:t xml:space="preserve"> 95%CI was based on a normal-based bootstrapping method with 100 replications.</w:t>
      </w:r>
    </w:p>
    <w:p w14:paraId="25594AC2" w14:textId="77777777" w:rsidR="00CC20F7" w:rsidRPr="001B07CD" w:rsidRDefault="00CC20F7" w:rsidP="00A11CDA">
      <w:pPr>
        <w:spacing w:after="0"/>
        <w:rPr>
          <w:lang w:val="en-US"/>
        </w:rPr>
      </w:pPr>
    </w:p>
    <w:sectPr w:rsidR="00CC20F7" w:rsidRPr="001B07CD" w:rsidSect="001B07C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activeWritingStyle w:appName="MSWord" w:lang="de-DE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7CD"/>
    <w:rsid w:val="00013E77"/>
    <w:rsid w:val="00167C04"/>
    <w:rsid w:val="001B07CD"/>
    <w:rsid w:val="00206DD5"/>
    <w:rsid w:val="00226340"/>
    <w:rsid w:val="00253680"/>
    <w:rsid w:val="00407CE4"/>
    <w:rsid w:val="00431F43"/>
    <w:rsid w:val="005675D5"/>
    <w:rsid w:val="0068206F"/>
    <w:rsid w:val="008D2CA1"/>
    <w:rsid w:val="0092253B"/>
    <w:rsid w:val="00A11CDA"/>
    <w:rsid w:val="00A30E79"/>
    <w:rsid w:val="00A93E60"/>
    <w:rsid w:val="00AC6780"/>
    <w:rsid w:val="00B32731"/>
    <w:rsid w:val="00B64D82"/>
    <w:rsid w:val="00B727B5"/>
    <w:rsid w:val="00C06917"/>
    <w:rsid w:val="00CC20F7"/>
    <w:rsid w:val="00CC6C44"/>
    <w:rsid w:val="00CE6CAF"/>
    <w:rsid w:val="00DE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770FD"/>
  <w15:chartTrackingRefBased/>
  <w15:docId w15:val="{8438AF1C-CF0B-4F84-AB80-DA6D58AF8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07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B07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4D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4D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3" ma:contentTypeDescription="Create a new document." ma:contentTypeScope="" ma:versionID="3ef8b9cb932d78c1cb2bc59ffee51baa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75f96125c5f2db8dc8f2817e83a9e6c4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125DC4-0520-4F06-9F28-34ED8CA8D2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003D79-CF16-46FD-A879-A82A6EC4AA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A126B7-FBB7-47ED-A04B-4C79F9FC90A6}">
  <ds:schemaRefs>
    <ds:schemaRef ds:uri="d0d5103c-b90a-4a38-b610-628dbca45d0e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63bc265c-ce59-4c31-a2a5-336a7fcf9d48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ert, Pimrapat</dc:creator>
  <cp:keywords/>
  <dc:description/>
  <cp:lastModifiedBy>Schindel, Daniel</cp:lastModifiedBy>
  <cp:revision>19</cp:revision>
  <dcterms:created xsi:type="dcterms:W3CDTF">2022-06-01T13:31:00Z</dcterms:created>
  <dcterms:modified xsi:type="dcterms:W3CDTF">2022-11-29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